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D7DC4" w14:textId="49584599" w:rsidR="00D8229C" w:rsidRPr="00D8229C" w:rsidRDefault="00D8229C" w:rsidP="00D8229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u w:val="single"/>
        </w:rPr>
      </w:pPr>
      <w:r w:rsidRPr="00D8229C">
        <w:rPr>
          <w:rFonts w:ascii="Arial" w:hAnsi="Arial" w:cs="Arial"/>
          <w:b/>
          <w:bCs/>
          <w:u w:val="single"/>
        </w:rPr>
        <w:t xml:space="preserve">List of the modifiable </w:t>
      </w:r>
      <w:r w:rsidR="008154F0">
        <w:rPr>
          <w:rFonts w:ascii="Arial" w:hAnsi="Arial" w:cs="Arial"/>
          <w:b/>
          <w:bCs/>
          <w:u w:val="single"/>
        </w:rPr>
        <w:t>facilitators</w:t>
      </w:r>
      <w:r w:rsidR="008154F0" w:rsidRPr="00D8229C">
        <w:rPr>
          <w:rFonts w:ascii="Arial" w:hAnsi="Arial" w:cs="Arial"/>
          <w:b/>
          <w:bCs/>
          <w:u w:val="single"/>
        </w:rPr>
        <w:t xml:space="preserve"> </w:t>
      </w:r>
      <w:r w:rsidR="00F61ABE">
        <w:rPr>
          <w:rFonts w:ascii="Arial" w:hAnsi="Arial" w:cs="Arial"/>
          <w:b/>
          <w:bCs/>
          <w:u w:val="single"/>
        </w:rPr>
        <w:t>voted most important in</w:t>
      </w:r>
      <w:r w:rsidRPr="00D8229C">
        <w:rPr>
          <w:rFonts w:ascii="Arial" w:hAnsi="Arial" w:cs="Arial"/>
          <w:b/>
          <w:bCs/>
          <w:u w:val="single"/>
        </w:rPr>
        <w:t xml:space="preserve"> the mixed stakeholder stream focus groups</w:t>
      </w:r>
    </w:p>
    <w:p w14:paraId="71AB1B33" w14:textId="7CBE9FA4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1 (01/02/2023):</w:t>
      </w:r>
    </w:p>
    <w:p w14:paraId="2ED11429" w14:textId="77777777" w:rsidR="008154F0" w:rsidRPr="00515EFC" w:rsidRDefault="008154F0" w:rsidP="008154F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15EFC">
        <w:rPr>
          <w:rFonts w:ascii="Arial" w:hAnsi="Arial" w:cs="Arial"/>
          <w:i/>
          <w:iCs/>
        </w:rPr>
        <w:t>Representation</w:t>
      </w:r>
      <w:r w:rsidRPr="00515EFC">
        <w:rPr>
          <w:rFonts w:ascii="Arial" w:hAnsi="Arial" w:cs="Arial"/>
        </w:rPr>
        <w:t> of peer advocates and community in the design, planning and delivery of PrEP advertisement and service provision</w:t>
      </w:r>
      <w:r w:rsidRPr="00FA3A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FA3AB5">
        <w:rPr>
          <w:rFonts w:ascii="Arial" w:hAnsi="Arial" w:cs="Arial"/>
        </w:rPr>
        <w:t>3 votes out of 4 attendees</w:t>
      </w:r>
      <w:r>
        <w:rPr>
          <w:rFonts w:ascii="Arial" w:hAnsi="Arial" w:cs="Arial"/>
        </w:rPr>
        <w:t>;</w:t>
      </w:r>
    </w:p>
    <w:p w14:paraId="25FF44E9" w14:textId="77777777" w:rsidR="008154F0" w:rsidRPr="00515EFC" w:rsidRDefault="008154F0" w:rsidP="008154F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15EFC">
        <w:rPr>
          <w:rFonts w:ascii="Arial" w:hAnsi="Arial" w:cs="Arial"/>
          <w:i/>
          <w:iCs/>
        </w:rPr>
        <w:t>Outreach</w:t>
      </w:r>
      <w:r w:rsidRPr="00515EFC">
        <w:rPr>
          <w:rFonts w:ascii="Arial" w:hAnsi="Arial" w:cs="Arial"/>
        </w:rPr>
        <w:t xml:space="preserve"> within ‘black’ spaces (community centres, churches, </w:t>
      </w:r>
      <w:r>
        <w:rPr>
          <w:rFonts w:ascii="Arial" w:hAnsi="Arial" w:cs="Arial"/>
        </w:rPr>
        <w:t>hairdressers</w:t>
      </w:r>
      <w:r w:rsidRPr="00515EFC">
        <w:rPr>
          <w:rFonts w:ascii="Arial" w:hAnsi="Arial" w:cs="Arial"/>
        </w:rPr>
        <w:t>) with information about contacting a clinic to speak more about PrEP</w:t>
      </w:r>
      <w:r w:rsidRPr="00FA3A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FA3AB5">
        <w:rPr>
          <w:rFonts w:ascii="Arial" w:hAnsi="Arial" w:cs="Arial"/>
        </w:rPr>
        <w:t>2 votes out of 4 attendees</w:t>
      </w:r>
      <w:r>
        <w:rPr>
          <w:rFonts w:ascii="Arial" w:hAnsi="Arial" w:cs="Arial"/>
        </w:rPr>
        <w:t>;</w:t>
      </w:r>
    </w:p>
    <w:p w14:paraId="4D035438" w14:textId="77777777" w:rsidR="008154F0" w:rsidRPr="00515EFC" w:rsidRDefault="008154F0" w:rsidP="008154F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15EFC">
        <w:rPr>
          <w:rFonts w:ascii="Arial" w:hAnsi="Arial" w:cs="Arial"/>
          <w:i/>
          <w:iCs/>
        </w:rPr>
        <w:t>Training</w:t>
      </w:r>
      <w:r w:rsidRPr="00515EFC">
        <w:rPr>
          <w:rFonts w:ascii="Arial" w:hAnsi="Arial" w:cs="Arial"/>
        </w:rPr>
        <w:t> for a wider range of professionals to discuss and provide PrEP</w:t>
      </w:r>
      <w:r w:rsidRPr="00FA3A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FA3AB5">
        <w:rPr>
          <w:rFonts w:ascii="Arial" w:hAnsi="Arial" w:cs="Arial"/>
        </w:rPr>
        <w:t>2 votes out of 4 attendees</w:t>
      </w:r>
      <w:r>
        <w:rPr>
          <w:rFonts w:ascii="Arial" w:hAnsi="Arial" w:cs="Arial"/>
        </w:rPr>
        <w:t>;</w:t>
      </w:r>
    </w:p>
    <w:p w14:paraId="13C2BD51" w14:textId="77777777" w:rsidR="008154F0" w:rsidRPr="00515EFC" w:rsidRDefault="008154F0" w:rsidP="008154F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he normalisation</w:t>
      </w:r>
      <w:r w:rsidRPr="00515EFC">
        <w:rPr>
          <w:rFonts w:ascii="Arial" w:hAnsi="Arial" w:cs="Arial"/>
        </w:rPr>
        <w:t xml:space="preserve"> of </w:t>
      </w:r>
      <w:r w:rsidRPr="00515EFC">
        <w:rPr>
          <w:rFonts w:ascii="Arial" w:hAnsi="Arial" w:cs="Arial"/>
          <w:i/>
          <w:iCs/>
        </w:rPr>
        <w:t>more mainstream access</w:t>
      </w:r>
      <w:r w:rsidRPr="00515EFC">
        <w:rPr>
          <w:rFonts w:ascii="Arial" w:hAnsi="Arial" w:cs="Arial"/>
        </w:rPr>
        <w:t> in the settings people access healthcare</w:t>
      </w:r>
      <w:r w:rsidRPr="00FA3A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FA3AB5">
        <w:rPr>
          <w:rFonts w:ascii="Arial" w:hAnsi="Arial" w:cs="Arial"/>
        </w:rPr>
        <w:t>2 votes out of 4 attendees</w:t>
      </w:r>
      <w:r>
        <w:rPr>
          <w:rFonts w:ascii="Arial" w:hAnsi="Arial" w:cs="Arial"/>
        </w:rPr>
        <w:t xml:space="preserve">. </w:t>
      </w:r>
    </w:p>
    <w:p w14:paraId="788591F9" w14:textId="77777777" w:rsidR="00D8229C" w:rsidRPr="00FA3AB5" w:rsidRDefault="00D8229C" w:rsidP="00D8229C">
      <w:pPr>
        <w:rPr>
          <w:rFonts w:ascii="Arial" w:hAnsi="Arial" w:cs="Arial"/>
        </w:rPr>
      </w:pPr>
    </w:p>
    <w:p w14:paraId="373DF498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2 (15/02/2023):</w:t>
      </w:r>
    </w:p>
    <w:p w14:paraId="6176747E" w14:textId="77777777" w:rsidR="008154F0" w:rsidRPr="00FA3AB5" w:rsidRDefault="008154F0" w:rsidP="008154F0">
      <w:pPr>
        <w:pStyle w:val="ListParagraph"/>
        <w:numPr>
          <w:ilvl w:val="0"/>
          <w:numId w:val="2"/>
        </w:numPr>
        <w:rPr>
          <w:rFonts w:ascii="Arial" w:eastAsiaTheme="minorHAnsi" w:hAnsi="Arial" w:cs="Arial"/>
          <w:lang w:eastAsia="en-US"/>
        </w:rPr>
      </w:pPr>
      <w:r w:rsidRPr="00FA3AB5">
        <w:rPr>
          <w:rFonts w:ascii="Arial" w:eastAsiaTheme="minorHAnsi" w:hAnsi="Arial" w:cs="Arial"/>
          <w:i/>
          <w:iCs/>
          <w:lang w:eastAsia="en-US"/>
        </w:rPr>
        <w:t>Greater awareness </w:t>
      </w:r>
      <w:r w:rsidRPr="00FA3AB5">
        <w:rPr>
          <w:rFonts w:ascii="Arial" w:eastAsiaTheme="minorHAnsi" w:hAnsi="Arial" w:cs="Arial"/>
          <w:lang w:eastAsia="en-US"/>
        </w:rPr>
        <w:t>of PrEP (how can they benefit from it)</w:t>
      </w:r>
      <w:r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hAnsi="Arial" w:cs="Arial"/>
        </w:rPr>
        <w:t xml:space="preserve">– </w:t>
      </w:r>
      <w:r w:rsidRPr="00FA3AB5">
        <w:rPr>
          <w:rFonts w:ascii="Arial" w:hAnsi="Arial" w:cs="Arial"/>
        </w:rPr>
        <w:t xml:space="preserve">4 votes out of </w:t>
      </w:r>
      <w:r>
        <w:rPr>
          <w:rFonts w:ascii="Arial" w:hAnsi="Arial" w:cs="Arial"/>
        </w:rPr>
        <w:t>5</w:t>
      </w:r>
      <w:r w:rsidRPr="00FA3AB5">
        <w:rPr>
          <w:rFonts w:ascii="Arial" w:hAnsi="Arial" w:cs="Arial"/>
        </w:rPr>
        <w:t xml:space="preserve"> attendees;</w:t>
      </w:r>
    </w:p>
    <w:p w14:paraId="185FE2C3" w14:textId="77777777" w:rsidR="008154F0" w:rsidRPr="00FA3AB5" w:rsidRDefault="008154F0" w:rsidP="008154F0">
      <w:pPr>
        <w:pStyle w:val="ListParagraph"/>
        <w:numPr>
          <w:ilvl w:val="0"/>
          <w:numId w:val="2"/>
        </w:numPr>
        <w:rPr>
          <w:rFonts w:ascii="Arial" w:eastAsiaTheme="minorHAnsi" w:hAnsi="Arial" w:cs="Arial"/>
          <w:lang w:eastAsia="en-US"/>
        </w:rPr>
      </w:pPr>
      <w:r w:rsidRPr="00FA3AB5">
        <w:rPr>
          <w:rFonts w:ascii="Arial" w:eastAsiaTheme="minorHAnsi" w:hAnsi="Arial" w:cs="Arial"/>
          <w:i/>
          <w:iCs/>
          <w:lang w:eastAsia="en-US"/>
        </w:rPr>
        <w:t>Better training for clinicians </w:t>
      </w:r>
      <w:r w:rsidRPr="00FA3AB5">
        <w:rPr>
          <w:rFonts w:ascii="Arial" w:eastAsiaTheme="minorHAnsi" w:hAnsi="Arial" w:cs="Arial"/>
          <w:lang w:eastAsia="en-US"/>
        </w:rPr>
        <w:t>to increase their confidence in approaching conversations about “risk” with Black women</w:t>
      </w:r>
      <w:r>
        <w:rPr>
          <w:rFonts w:ascii="Arial" w:eastAsiaTheme="minorHAnsi" w:hAnsi="Arial" w:cs="Arial"/>
          <w:lang w:eastAsia="en-US"/>
        </w:rPr>
        <w:t xml:space="preserve"> – </w:t>
      </w:r>
      <w:r>
        <w:rPr>
          <w:rFonts w:ascii="Arial" w:hAnsi="Arial" w:cs="Arial"/>
        </w:rPr>
        <w:t>3</w:t>
      </w:r>
      <w:r w:rsidRPr="00FA3AB5">
        <w:rPr>
          <w:rFonts w:ascii="Arial" w:hAnsi="Arial" w:cs="Arial"/>
        </w:rPr>
        <w:t xml:space="preserve"> votes out of </w:t>
      </w:r>
      <w:r>
        <w:rPr>
          <w:rFonts w:ascii="Arial" w:hAnsi="Arial" w:cs="Arial"/>
        </w:rPr>
        <w:t>5</w:t>
      </w:r>
      <w:r w:rsidRPr="00FA3AB5">
        <w:rPr>
          <w:rFonts w:ascii="Arial" w:hAnsi="Arial" w:cs="Arial"/>
        </w:rPr>
        <w:t xml:space="preserve"> attendees;</w:t>
      </w:r>
    </w:p>
    <w:p w14:paraId="318B1647" w14:textId="77777777" w:rsidR="008154F0" w:rsidRPr="00FA3AB5" w:rsidRDefault="008154F0" w:rsidP="008154F0">
      <w:pPr>
        <w:pStyle w:val="ListParagraph"/>
        <w:numPr>
          <w:ilvl w:val="0"/>
          <w:numId w:val="2"/>
        </w:numPr>
        <w:rPr>
          <w:rFonts w:ascii="Arial" w:eastAsiaTheme="minorHAnsi" w:hAnsi="Arial" w:cs="Arial"/>
          <w:lang w:eastAsia="en-US"/>
        </w:rPr>
      </w:pPr>
      <w:r w:rsidRPr="00FA3AB5">
        <w:rPr>
          <w:rFonts w:ascii="Arial" w:eastAsiaTheme="minorHAnsi" w:hAnsi="Arial" w:cs="Arial"/>
          <w:lang w:eastAsia="en-US"/>
        </w:rPr>
        <w:t>Framing PrEP as part of </w:t>
      </w:r>
      <w:r>
        <w:rPr>
          <w:rFonts w:ascii="Arial" w:eastAsiaTheme="minorHAnsi" w:hAnsi="Arial" w:cs="Arial"/>
          <w:i/>
          <w:iCs/>
          <w:lang w:eastAsia="en-US"/>
        </w:rPr>
        <w:t>holistic</w:t>
      </w:r>
      <w:r w:rsidRPr="00FA3AB5">
        <w:rPr>
          <w:rFonts w:ascii="Arial" w:eastAsiaTheme="minorHAnsi" w:hAnsi="Arial" w:cs="Arial"/>
          <w:i/>
          <w:iCs/>
          <w:lang w:eastAsia="en-US"/>
        </w:rPr>
        <w:t xml:space="preserve"> health and wellbeing</w:t>
      </w:r>
      <w:r>
        <w:rPr>
          <w:rFonts w:ascii="Arial" w:eastAsiaTheme="minorHAnsi" w:hAnsi="Arial" w:cs="Arial"/>
          <w:i/>
          <w:iCs/>
          <w:lang w:eastAsia="en-US"/>
        </w:rPr>
        <w:t xml:space="preserve"> </w:t>
      </w:r>
      <w:r>
        <w:rPr>
          <w:rFonts w:ascii="Arial" w:hAnsi="Arial" w:cs="Arial"/>
        </w:rPr>
        <w:t>– 3</w:t>
      </w:r>
      <w:r w:rsidRPr="00FA3AB5">
        <w:rPr>
          <w:rFonts w:ascii="Arial" w:hAnsi="Arial" w:cs="Arial"/>
        </w:rPr>
        <w:t xml:space="preserve"> votes out of </w:t>
      </w:r>
      <w:r>
        <w:rPr>
          <w:rFonts w:ascii="Arial" w:hAnsi="Arial" w:cs="Arial"/>
        </w:rPr>
        <w:t>5</w:t>
      </w:r>
      <w:r w:rsidRPr="00FA3AB5">
        <w:rPr>
          <w:rFonts w:ascii="Arial" w:hAnsi="Arial" w:cs="Arial"/>
        </w:rPr>
        <w:t xml:space="preserve"> attendees</w:t>
      </w:r>
      <w:r>
        <w:rPr>
          <w:rFonts w:ascii="Arial" w:hAnsi="Arial" w:cs="Arial"/>
        </w:rPr>
        <w:t>.</w:t>
      </w:r>
    </w:p>
    <w:p w14:paraId="491EE2AC" w14:textId="77777777" w:rsidR="00D8229C" w:rsidRDefault="00D8229C" w:rsidP="00D8229C">
      <w:pPr>
        <w:rPr>
          <w:rFonts w:ascii="Arial" w:hAnsi="Arial" w:cs="Arial"/>
          <w:u w:val="single"/>
        </w:rPr>
      </w:pPr>
    </w:p>
    <w:p w14:paraId="40EAAE69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 xml:space="preserve">Summary of focus group 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 xml:space="preserve"> (</w:t>
      </w:r>
      <w:r>
        <w:rPr>
          <w:rFonts w:ascii="Arial" w:hAnsi="Arial" w:cs="Arial"/>
          <w:u w:val="single"/>
        </w:rPr>
        <w:t>22</w:t>
      </w:r>
      <w:r w:rsidRPr="00FA3AB5">
        <w:rPr>
          <w:rFonts w:ascii="Arial" w:hAnsi="Arial" w:cs="Arial"/>
          <w:u w:val="single"/>
        </w:rPr>
        <w:t>/02/2023):</w:t>
      </w:r>
    </w:p>
    <w:p w14:paraId="5AA8D724" w14:textId="77777777" w:rsidR="008154F0" w:rsidRPr="00FA3AB5" w:rsidRDefault="008154F0" w:rsidP="008154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Buy-in</w:t>
      </w:r>
      <w:r w:rsidRPr="00FA3AB5">
        <w:rPr>
          <w:rFonts w:ascii="Arial" w:hAnsi="Arial" w:cs="Arial"/>
        </w:rPr>
        <w:t xml:space="preserve"> from services and </w:t>
      </w:r>
      <w:r w:rsidRPr="00FA3AB5">
        <w:rPr>
          <w:rFonts w:ascii="Arial" w:hAnsi="Arial" w:cs="Arial"/>
          <w:i/>
          <w:iCs/>
        </w:rPr>
        <w:t>culturally competent</w:t>
      </w:r>
      <w:r w:rsidRPr="00FA3AB5">
        <w:rPr>
          <w:rFonts w:ascii="Arial" w:hAnsi="Arial" w:cs="Arial"/>
        </w:rPr>
        <w:t xml:space="preserve"> healthcare providers – 3 votes</w:t>
      </w:r>
      <w:r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>5</w:t>
      </w:r>
      <w:r w:rsidRPr="00FA3AB5">
        <w:rPr>
          <w:rFonts w:ascii="Arial" w:hAnsi="Arial" w:cs="Arial"/>
        </w:rPr>
        <w:t xml:space="preserve"> attendees</w:t>
      </w:r>
      <w:r>
        <w:rPr>
          <w:rFonts w:ascii="Arial" w:hAnsi="Arial" w:cs="Arial"/>
        </w:rPr>
        <w:t>;</w:t>
      </w:r>
    </w:p>
    <w:p w14:paraId="1A525FEA" w14:textId="77777777" w:rsidR="008154F0" w:rsidRPr="00FA3AB5" w:rsidRDefault="008154F0" w:rsidP="008154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A3AB5">
        <w:rPr>
          <w:rFonts w:ascii="Arial" w:hAnsi="Arial" w:cs="Arial"/>
          <w:i/>
          <w:iCs/>
        </w:rPr>
        <w:t>Increase awareness</w:t>
      </w:r>
      <w:r w:rsidRPr="00FA3AB5">
        <w:rPr>
          <w:rFonts w:ascii="Arial" w:hAnsi="Arial" w:cs="Arial"/>
        </w:rPr>
        <w:t xml:space="preserve"> by advertising campaigns (more education) – 3 votes</w:t>
      </w:r>
      <w:r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>5</w:t>
      </w:r>
      <w:r w:rsidRPr="00FA3AB5">
        <w:rPr>
          <w:rFonts w:ascii="Arial" w:hAnsi="Arial" w:cs="Arial"/>
        </w:rPr>
        <w:t xml:space="preserve"> attendees</w:t>
      </w:r>
      <w:r>
        <w:rPr>
          <w:rFonts w:ascii="Arial" w:hAnsi="Arial" w:cs="Arial"/>
        </w:rPr>
        <w:t>;</w:t>
      </w:r>
    </w:p>
    <w:p w14:paraId="653653B2" w14:textId="77777777" w:rsidR="008154F0" w:rsidRPr="00FA3AB5" w:rsidRDefault="008154F0" w:rsidP="008154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A3AB5">
        <w:rPr>
          <w:rFonts w:ascii="Arial" w:hAnsi="Arial" w:cs="Arial"/>
        </w:rPr>
        <w:t>The following 4 factors came in 3</w:t>
      </w:r>
      <w:r w:rsidRPr="00FA3AB5">
        <w:rPr>
          <w:rFonts w:ascii="Arial" w:hAnsi="Arial" w:cs="Arial"/>
          <w:vertAlign w:val="superscript"/>
        </w:rPr>
        <w:t>rd</w:t>
      </w:r>
      <w:r w:rsidRPr="00FA3A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lace</w:t>
      </w:r>
      <w:r w:rsidRPr="00FA3AB5">
        <w:rPr>
          <w:rFonts w:ascii="Arial" w:hAnsi="Arial" w:cs="Arial"/>
        </w:rPr>
        <w:t xml:space="preserve"> as they received 2 votes each:</w:t>
      </w:r>
    </w:p>
    <w:p w14:paraId="7035BCA3" w14:textId="77777777" w:rsidR="008154F0" w:rsidRPr="00FA3AB5" w:rsidRDefault="008154F0" w:rsidP="008154F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FA3AB5">
        <w:rPr>
          <w:rFonts w:ascii="Arial" w:hAnsi="Arial" w:cs="Arial"/>
        </w:rPr>
        <w:t xml:space="preserve">More </w:t>
      </w:r>
      <w:r w:rsidRPr="00FA3AB5">
        <w:rPr>
          <w:rFonts w:ascii="Arial" w:hAnsi="Arial" w:cs="Arial"/>
          <w:i/>
          <w:iCs/>
        </w:rPr>
        <w:t>outreach</w:t>
      </w:r>
      <w:r>
        <w:rPr>
          <w:rFonts w:ascii="Arial" w:hAnsi="Arial" w:cs="Arial"/>
          <w:i/>
          <w:iCs/>
        </w:rPr>
        <w:t>;</w:t>
      </w:r>
    </w:p>
    <w:p w14:paraId="5892A569" w14:textId="77777777" w:rsidR="008154F0" w:rsidRPr="00FA3AB5" w:rsidRDefault="008154F0" w:rsidP="008154F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FA3AB5">
        <w:rPr>
          <w:rFonts w:ascii="Arial" w:hAnsi="Arial" w:cs="Arial"/>
          <w:i/>
          <w:iCs/>
        </w:rPr>
        <w:t xml:space="preserve">Improve </w:t>
      </w:r>
      <w:r>
        <w:rPr>
          <w:rFonts w:ascii="Arial" w:hAnsi="Arial" w:cs="Arial"/>
          <w:i/>
          <w:iCs/>
        </w:rPr>
        <w:t xml:space="preserve">the </w:t>
      </w:r>
      <w:r w:rsidRPr="00FA3AB5">
        <w:rPr>
          <w:rFonts w:ascii="Arial" w:hAnsi="Arial" w:cs="Arial"/>
          <w:i/>
          <w:iCs/>
        </w:rPr>
        <w:t>offering</w:t>
      </w:r>
      <w:r w:rsidRPr="00FA3AB5">
        <w:rPr>
          <w:rFonts w:ascii="Arial" w:hAnsi="Arial" w:cs="Arial"/>
        </w:rPr>
        <w:t xml:space="preserve"> of PrEP when patients </w:t>
      </w:r>
      <w:r w:rsidRPr="00FA3AB5">
        <w:rPr>
          <w:rFonts w:ascii="Arial" w:hAnsi="Arial" w:cs="Arial"/>
          <w:i/>
          <w:iCs/>
        </w:rPr>
        <w:t>access sexual health services</w:t>
      </w:r>
      <w:r w:rsidRPr="00FA3AB5">
        <w:rPr>
          <w:rFonts w:ascii="Arial" w:hAnsi="Arial" w:cs="Arial"/>
        </w:rPr>
        <w:t xml:space="preserve"> for other reasons</w:t>
      </w:r>
      <w:r>
        <w:rPr>
          <w:rFonts w:ascii="Arial" w:hAnsi="Arial" w:cs="Arial"/>
        </w:rPr>
        <w:t>;</w:t>
      </w:r>
    </w:p>
    <w:p w14:paraId="0CE09214" w14:textId="77777777" w:rsidR="008154F0" w:rsidRPr="00FA3AB5" w:rsidRDefault="008154F0" w:rsidP="008154F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FA3AB5">
        <w:rPr>
          <w:rFonts w:ascii="Arial" w:hAnsi="Arial" w:cs="Arial"/>
        </w:rPr>
        <w:t xml:space="preserve">Having healthcare providers of </w:t>
      </w:r>
      <w:r w:rsidRPr="00FA3AB5">
        <w:rPr>
          <w:rFonts w:ascii="Arial" w:hAnsi="Arial" w:cs="Arial"/>
          <w:i/>
          <w:iCs/>
        </w:rPr>
        <w:t>similar backgrounds</w:t>
      </w:r>
      <w:r w:rsidRPr="00FA3AB5">
        <w:rPr>
          <w:rFonts w:ascii="Arial" w:hAnsi="Arial" w:cs="Arial"/>
        </w:rPr>
        <w:t xml:space="preserve"> (additional: speaking the same language)</w:t>
      </w:r>
    </w:p>
    <w:p w14:paraId="1E50B015" w14:textId="77777777" w:rsidR="008154F0" w:rsidRDefault="008154F0" w:rsidP="008154F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FA3AB5">
        <w:rPr>
          <w:rFonts w:ascii="Arial" w:hAnsi="Arial" w:cs="Arial"/>
          <w:i/>
          <w:iCs/>
        </w:rPr>
        <w:t>Increase PrEP access points</w:t>
      </w:r>
      <w:r w:rsidRPr="00FA3AB5">
        <w:rPr>
          <w:rFonts w:ascii="Arial" w:hAnsi="Arial" w:cs="Arial"/>
        </w:rPr>
        <w:t xml:space="preserve"> to include primary care centres and pharmacies</w:t>
      </w:r>
      <w:r>
        <w:rPr>
          <w:rFonts w:ascii="Arial" w:hAnsi="Arial" w:cs="Arial"/>
        </w:rPr>
        <w:t xml:space="preserve">. </w:t>
      </w:r>
    </w:p>
    <w:p w14:paraId="03A941AA" w14:textId="77777777" w:rsidR="009304B1" w:rsidRDefault="009304B1"/>
    <w:p w14:paraId="2FE75296" w14:textId="38C3AC3B" w:rsidR="00D8229C" w:rsidRDefault="00D8229C" w:rsidP="00D8229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u w:val="single"/>
        </w:rPr>
      </w:pPr>
      <w:r w:rsidRPr="00D8229C">
        <w:rPr>
          <w:rFonts w:ascii="Arial" w:hAnsi="Arial" w:cs="Arial"/>
          <w:b/>
          <w:bCs/>
          <w:u w:val="single"/>
        </w:rPr>
        <w:t xml:space="preserve">List of the modifiable </w:t>
      </w:r>
      <w:r w:rsidR="008154F0">
        <w:rPr>
          <w:rFonts w:ascii="Arial" w:hAnsi="Arial" w:cs="Arial"/>
          <w:b/>
          <w:bCs/>
          <w:u w:val="single"/>
        </w:rPr>
        <w:t>facilitators</w:t>
      </w:r>
      <w:r w:rsidR="008154F0" w:rsidRPr="00D8229C">
        <w:rPr>
          <w:rFonts w:ascii="Arial" w:hAnsi="Arial" w:cs="Arial"/>
          <w:b/>
          <w:bCs/>
          <w:u w:val="single"/>
        </w:rPr>
        <w:t xml:space="preserve"> </w:t>
      </w:r>
      <w:r w:rsidR="00F61ABE">
        <w:rPr>
          <w:rFonts w:ascii="Arial" w:hAnsi="Arial" w:cs="Arial"/>
          <w:b/>
          <w:bCs/>
          <w:u w:val="single"/>
        </w:rPr>
        <w:t>voted most important in</w:t>
      </w:r>
      <w:r w:rsidR="00F61ABE" w:rsidRPr="00D8229C">
        <w:rPr>
          <w:rFonts w:ascii="Arial" w:hAnsi="Arial" w:cs="Arial"/>
          <w:b/>
          <w:bCs/>
          <w:u w:val="single"/>
        </w:rPr>
        <w:t xml:space="preserve"> </w:t>
      </w:r>
      <w:r w:rsidRPr="00D8229C">
        <w:rPr>
          <w:rFonts w:ascii="Arial" w:hAnsi="Arial" w:cs="Arial"/>
          <w:b/>
          <w:bCs/>
          <w:u w:val="single"/>
        </w:rPr>
        <w:t xml:space="preserve">the </w:t>
      </w:r>
      <w:r>
        <w:rPr>
          <w:rFonts w:ascii="Arial" w:hAnsi="Arial" w:cs="Arial"/>
          <w:b/>
          <w:bCs/>
          <w:u w:val="single"/>
        </w:rPr>
        <w:t>HCP-only</w:t>
      </w:r>
      <w:r w:rsidRPr="00D8229C">
        <w:rPr>
          <w:rFonts w:ascii="Arial" w:hAnsi="Arial" w:cs="Arial"/>
          <w:b/>
          <w:bCs/>
          <w:u w:val="single"/>
        </w:rPr>
        <w:t xml:space="preserve"> stakeholder stream focus groups</w:t>
      </w:r>
    </w:p>
    <w:p w14:paraId="773B9A81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1 (</w:t>
      </w:r>
      <w:r>
        <w:rPr>
          <w:rFonts w:ascii="Arial" w:hAnsi="Arial" w:cs="Arial"/>
          <w:u w:val="single"/>
        </w:rPr>
        <w:t>20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2</w:t>
      </w:r>
      <w:r w:rsidRPr="00FA3AB5">
        <w:rPr>
          <w:rFonts w:ascii="Arial" w:hAnsi="Arial" w:cs="Arial"/>
          <w:u w:val="single"/>
        </w:rPr>
        <w:t>/2023):</w:t>
      </w:r>
    </w:p>
    <w:p w14:paraId="6ECBCA32" w14:textId="77777777" w:rsidR="00093C70" w:rsidRPr="00E6000C" w:rsidRDefault="00093C70" w:rsidP="00093C7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F2785">
        <w:rPr>
          <w:rFonts w:ascii="Arial" w:hAnsi="Arial" w:cs="Arial"/>
          <w:i/>
          <w:iCs/>
        </w:rPr>
        <w:t xml:space="preserve">Better knowledge of PrEP </w:t>
      </w:r>
      <w:r>
        <w:rPr>
          <w:rFonts w:ascii="Arial" w:hAnsi="Arial" w:cs="Arial"/>
        </w:rPr>
        <w:t>via m</w:t>
      </w:r>
      <w:r w:rsidRPr="00E6000C">
        <w:rPr>
          <w:rFonts w:ascii="Arial" w:hAnsi="Arial" w:cs="Arial"/>
        </w:rPr>
        <w:t>edia campaigns aimed at the cohort to explain and promote PrEP – 4 votes out of 5 participants;</w:t>
      </w:r>
    </w:p>
    <w:p w14:paraId="1B18C1E0" w14:textId="77777777" w:rsidR="00093C70" w:rsidRPr="00E6000C" w:rsidRDefault="00093C70" w:rsidP="00093C7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F2785">
        <w:rPr>
          <w:rFonts w:ascii="Arial" w:hAnsi="Arial" w:cs="Arial"/>
          <w:i/>
          <w:iCs/>
        </w:rPr>
        <w:t xml:space="preserve">Widening out access </w:t>
      </w:r>
      <w:r w:rsidRPr="00E6000C">
        <w:rPr>
          <w:rFonts w:ascii="Arial" w:hAnsi="Arial" w:cs="Arial"/>
        </w:rPr>
        <w:t xml:space="preserve">routes to PrEP (pharmacy, online) </w:t>
      </w:r>
      <w:r>
        <w:rPr>
          <w:rFonts w:ascii="Arial" w:hAnsi="Arial" w:cs="Arial"/>
        </w:rPr>
        <w:t>–</w:t>
      </w:r>
      <w:r w:rsidRPr="00E6000C">
        <w:rPr>
          <w:rFonts w:ascii="Arial" w:hAnsi="Arial" w:cs="Arial"/>
        </w:rPr>
        <w:t xml:space="preserve"> 3 votes</w:t>
      </w:r>
      <w:r>
        <w:rPr>
          <w:rFonts w:ascii="Arial" w:hAnsi="Arial" w:cs="Arial"/>
        </w:rPr>
        <w:t xml:space="preserve"> </w:t>
      </w:r>
      <w:r w:rsidRPr="00E6000C">
        <w:rPr>
          <w:rFonts w:ascii="Arial" w:hAnsi="Arial" w:cs="Arial"/>
        </w:rPr>
        <w:t>out of 5 participants;</w:t>
      </w:r>
    </w:p>
    <w:p w14:paraId="1FD25C75" w14:textId="77777777" w:rsidR="00093C70" w:rsidRPr="00E6000C" w:rsidRDefault="00093C70" w:rsidP="00093C7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6000C">
        <w:rPr>
          <w:rFonts w:ascii="Arial" w:hAnsi="Arial" w:cs="Arial"/>
        </w:rPr>
        <w:t>The following 3 factors came 3rd place as they received 2 votes each:</w:t>
      </w:r>
    </w:p>
    <w:p w14:paraId="6431C32D" w14:textId="77777777" w:rsidR="00093C70" w:rsidRPr="00E6000C" w:rsidRDefault="00093C70" w:rsidP="00093C7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0F2785">
        <w:rPr>
          <w:rFonts w:ascii="Arial" w:hAnsi="Arial" w:cs="Arial"/>
          <w:i/>
          <w:iCs/>
        </w:rPr>
        <w:t>Destigmatise </w:t>
      </w:r>
      <w:r w:rsidRPr="00E6000C">
        <w:rPr>
          <w:rFonts w:ascii="Arial" w:hAnsi="Arial" w:cs="Arial"/>
        </w:rPr>
        <w:t>the use of</w:t>
      </w:r>
      <w:r w:rsidRPr="000F2785">
        <w:rPr>
          <w:rFonts w:ascii="Arial" w:hAnsi="Arial" w:cs="Arial"/>
          <w:i/>
          <w:iCs/>
        </w:rPr>
        <w:t> sexual health measures</w:t>
      </w:r>
      <w:r w:rsidRPr="00E6000C">
        <w:rPr>
          <w:rFonts w:ascii="Arial" w:hAnsi="Arial" w:cs="Arial"/>
        </w:rPr>
        <w:t> that have previously been used to suggest promiscuity</w:t>
      </w:r>
      <w:r>
        <w:rPr>
          <w:rFonts w:ascii="Arial" w:hAnsi="Arial" w:cs="Arial"/>
        </w:rPr>
        <w:t>;</w:t>
      </w:r>
    </w:p>
    <w:p w14:paraId="64198AE9" w14:textId="77777777" w:rsidR="00093C70" w:rsidRPr="00E6000C" w:rsidRDefault="00093C70" w:rsidP="00093C7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0F2785">
        <w:rPr>
          <w:rFonts w:ascii="Arial" w:hAnsi="Arial" w:cs="Arial"/>
          <w:i/>
          <w:iCs/>
        </w:rPr>
        <w:t xml:space="preserve">Reduce </w:t>
      </w:r>
      <w:r>
        <w:rPr>
          <w:rFonts w:ascii="Arial" w:hAnsi="Arial" w:cs="Arial"/>
          <w:i/>
          <w:iCs/>
        </w:rPr>
        <w:t xml:space="preserve">the </w:t>
      </w:r>
      <w:r w:rsidRPr="000F2785">
        <w:rPr>
          <w:rFonts w:ascii="Arial" w:hAnsi="Arial" w:cs="Arial"/>
          <w:i/>
          <w:iCs/>
        </w:rPr>
        <w:t>stigma </w:t>
      </w:r>
      <w:r w:rsidRPr="00E6000C">
        <w:rPr>
          <w:rFonts w:ascii="Arial" w:hAnsi="Arial" w:cs="Arial"/>
        </w:rPr>
        <w:t xml:space="preserve">of accessing Sexual Health services as a Black </w:t>
      </w:r>
      <w:r>
        <w:rPr>
          <w:rFonts w:ascii="Arial" w:hAnsi="Arial" w:cs="Arial"/>
        </w:rPr>
        <w:t>w</w:t>
      </w:r>
      <w:r w:rsidRPr="00E6000C">
        <w:rPr>
          <w:rFonts w:ascii="Arial" w:hAnsi="Arial" w:cs="Arial"/>
        </w:rPr>
        <w:t>omen</w:t>
      </w:r>
      <w:r>
        <w:rPr>
          <w:rFonts w:ascii="Arial" w:hAnsi="Arial" w:cs="Arial"/>
        </w:rPr>
        <w:t>;</w:t>
      </w:r>
    </w:p>
    <w:p w14:paraId="42F2E642" w14:textId="77777777" w:rsidR="00093C70" w:rsidRPr="000F2785" w:rsidRDefault="00093C70" w:rsidP="00093C7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6F0769">
        <w:rPr>
          <w:rFonts w:ascii="Arial" w:hAnsi="Arial" w:cs="Arial"/>
        </w:rPr>
        <w:lastRenderedPageBreak/>
        <w:t xml:space="preserve">Trained &amp; trusted </w:t>
      </w:r>
      <w:r w:rsidRPr="000F2785">
        <w:rPr>
          <w:rFonts w:ascii="Arial" w:hAnsi="Arial" w:cs="Arial"/>
          <w:i/>
          <w:iCs/>
        </w:rPr>
        <w:t xml:space="preserve">community members </w:t>
      </w:r>
      <w:r w:rsidRPr="006F0769">
        <w:rPr>
          <w:rFonts w:ascii="Arial" w:hAnsi="Arial" w:cs="Arial"/>
        </w:rPr>
        <w:t>who are a</w:t>
      </w:r>
      <w:r w:rsidRPr="000F2785">
        <w:rPr>
          <w:rFonts w:ascii="Arial" w:hAnsi="Arial" w:cs="Arial"/>
          <w:i/>
          <w:iCs/>
        </w:rPr>
        <w:t xml:space="preserve"> point of contact </w:t>
      </w:r>
      <w:r w:rsidRPr="006F0769">
        <w:rPr>
          <w:rFonts w:ascii="Arial" w:hAnsi="Arial" w:cs="Arial"/>
        </w:rPr>
        <w:t>for communities</w:t>
      </w:r>
      <w:r>
        <w:rPr>
          <w:rFonts w:ascii="Arial" w:hAnsi="Arial" w:cs="Arial"/>
        </w:rPr>
        <w:t xml:space="preserve"> (community champions).</w:t>
      </w:r>
    </w:p>
    <w:p w14:paraId="73BD455D" w14:textId="77777777" w:rsidR="00D8229C" w:rsidRPr="00FA3AB5" w:rsidRDefault="00D8229C" w:rsidP="00D8229C">
      <w:pPr>
        <w:tabs>
          <w:tab w:val="left" w:pos="317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3F1B0183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2 (</w:t>
      </w:r>
      <w:r>
        <w:rPr>
          <w:rFonts w:ascii="Arial" w:hAnsi="Arial" w:cs="Arial"/>
          <w:u w:val="single"/>
        </w:rPr>
        <w:t>24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2</w:t>
      </w:r>
      <w:r w:rsidRPr="00FA3AB5">
        <w:rPr>
          <w:rFonts w:ascii="Arial" w:hAnsi="Arial" w:cs="Arial"/>
          <w:u w:val="single"/>
        </w:rPr>
        <w:t>/2023):</w:t>
      </w:r>
    </w:p>
    <w:p w14:paraId="2594A733" w14:textId="77777777" w:rsidR="00093C70" w:rsidRPr="00763F91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63F91">
        <w:rPr>
          <w:rFonts w:ascii="Arial" w:hAnsi="Arial" w:cs="Arial"/>
          <w:i/>
          <w:iCs/>
        </w:rPr>
        <w:t>Access to PrEP in other settings</w:t>
      </w:r>
      <w:r>
        <w:rPr>
          <w:rFonts w:ascii="Arial" w:hAnsi="Arial" w:cs="Arial"/>
        </w:rPr>
        <w:t xml:space="preserve">, starting with </w:t>
      </w:r>
      <w:r w:rsidRPr="00763F91">
        <w:rPr>
          <w:rFonts w:ascii="Arial" w:hAnsi="Arial" w:cs="Arial"/>
        </w:rPr>
        <w:t>General Practice</w:t>
      </w:r>
      <w:r>
        <w:rPr>
          <w:rFonts w:ascii="Arial" w:hAnsi="Arial" w:cs="Arial"/>
        </w:rPr>
        <w:t xml:space="preserve"> – </w:t>
      </w:r>
      <w:r w:rsidRPr="00763F91">
        <w:rPr>
          <w:rFonts w:ascii="Arial" w:hAnsi="Arial" w:cs="Arial"/>
        </w:rPr>
        <w:t>4 votes</w:t>
      </w:r>
      <w:r>
        <w:rPr>
          <w:rFonts w:ascii="Arial" w:hAnsi="Arial" w:cs="Arial"/>
        </w:rPr>
        <w:t xml:space="preserve"> out of 5 participants;</w:t>
      </w:r>
    </w:p>
    <w:p w14:paraId="52DF0374" w14:textId="77777777" w:rsidR="00093C70" w:rsidRPr="00763F91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63F91">
        <w:rPr>
          <w:rFonts w:ascii="Arial" w:hAnsi="Arial" w:cs="Arial"/>
          <w:i/>
          <w:iCs/>
        </w:rPr>
        <w:t>Seeing or hearing other Black women</w:t>
      </w:r>
      <w:r w:rsidRPr="00763F91">
        <w:rPr>
          <w:rFonts w:ascii="Arial" w:hAnsi="Arial" w:cs="Arial"/>
        </w:rPr>
        <w:t xml:space="preserve"> talking about or using PrEP</w:t>
      </w:r>
      <w:r>
        <w:rPr>
          <w:rFonts w:ascii="Arial" w:hAnsi="Arial" w:cs="Arial"/>
        </w:rPr>
        <w:t xml:space="preserve"> (similar to community champions)</w:t>
      </w:r>
      <w:r w:rsidRPr="00763F9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763F91">
        <w:rPr>
          <w:rFonts w:ascii="Arial" w:hAnsi="Arial" w:cs="Arial"/>
        </w:rPr>
        <w:t>3 votes</w:t>
      </w:r>
      <w:r>
        <w:rPr>
          <w:rFonts w:ascii="Arial" w:hAnsi="Arial" w:cs="Arial"/>
        </w:rPr>
        <w:t xml:space="preserve"> out of 5 participants;</w:t>
      </w:r>
    </w:p>
    <w:p w14:paraId="50944E42" w14:textId="77777777" w:rsidR="00093C70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44134">
        <w:rPr>
          <w:rFonts w:ascii="Arial" w:hAnsi="Arial" w:cs="Arial"/>
          <w:i/>
          <w:iCs/>
        </w:rPr>
        <w:t xml:space="preserve">Increased information on PrEP </w:t>
      </w:r>
      <w:r w:rsidRPr="00763F91">
        <w:rPr>
          <w:rFonts w:ascii="Arial" w:hAnsi="Arial" w:cs="Arial"/>
        </w:rPr>
        <w:t xml:space="preserve">readily available online that is culturally sensitive/specific and promotes the benefits/tackles stigma </w:t>
      </w:r>
      <w:r>
        <w:rPr>
          <w:rFonts w:ascii="Arial" w:hAnsi="Arial" w:cs="Arial"/>
        </w:rPr>
        <w:t xml:space="preserve">– </w:t>
      </w:r>
      <w:r w:rsidRPr="00763F91">
        <w:rPr>
          <w:rFonts w:ascii="Arial" w:hAnsi="Arial" w:cs="Arial"/>
        </w:rPr>
        <w:t>3 votes</w:t>
      </w:r>
      <w:r>
        <w:rPr>
          <w:rFonts w:ascii="Arial" w:hAnsi="Arial" w:cs="Arial"/>
        </w:rPr>
        <w:t xml:space="preserve"> out of 5 participants.</w:t>
      </w:r>
    </w:p>
    <w:p w14:paraId="22F817EA" w14:textId="77777777" w:rsidR="00D8229C" w:rsidRDefault="00D8229C" w:rsidP="00D8229C">
      <w:pPr>
        <w:rPr>
          <w:rFonts w:ascii="Arial" w:hAnsi="Arial" w:cs="Arial"/>
          <w:u w:val="single"/>
        </w:rPr>
      </w:pPr>
    </w:p>
    <w:p w14:paraId="22BA24F5" w14:textId="77777777" w:rsidR="00D8229C" w:rsidRPr="00FA3AB5" w:rsidRDefault="00D8229C" w:rsidP="00D8229C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 xml:space="preserve">Summary of focus group 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 xml:space="preserve"> (</w:t>
      </w:r>
      <w:r>
        <w:rPr>
          <w:rFonts w:ascii="Arial" w:hAnsi="Arial" w:cs="Arial"/>
          <w:u w:val="single"/>
        </w:rPr>
        <w:t>07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>/2023):</w:t>
      </w:r>
    </w:p>
    <w:p w14:paraId="0EE4B3E1" w14:textId="77777777" w:rsidR="00093C70" w:rsidRPr="00787EC0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520C8">
        <w:rPr>
          <w:rFonts w:ascii="Arial" w:hAnsi="Arial" w:cs="Arial"/>
          <w:i/>
          <w:iCs/>
        </w:rPr>
        <w:t>Wider</w:t>
      </w:r>
      <w:r w:rsidRPr="00787EC0">
        <w:rPr>
          <w:rFonts w:ascii="Arial" w:hAnsi="Arial" w:cs="Arial"/>
          <w:i/>
          <w:iCs/>
        </w:rPr>
        <w:t xml:space="preserve"> availability</w:t>
      </w:r>
      <w:r w:rsidRPr="00C520C8">
        <w:rPr>
          <w:rFonts w:ascii="Arial" w:hAnsi="Arial" w:cs="Arial"/>
          <w:i/>
          <w:iCs/>
        </w:rPr>
        <w:t>/access</w:t>
      </w:r>
      <w:r w:rsidRPr="00787EC0">
        <w:rPr>
          <w:rFonts w:ascii="Arial" w:hAnsi="Arial" w:cs="Arial"/>
        </w:rPr>
        <w:t xml:space="preserve"> </w:t>
      </w:r>
      <w:r w:rsidRPr="00787EC0">
        <w:rPr>
          <w:rFonts w:ascii="Arial" w:hAnsi="Arial" w:cs="Arial"/>
          <w:i/>
          <w:iCs/>
        </w:rPr>
        <w:t>in other settings</w:t>
      </w:r>
      <w:r w:rsidRPr="00787EC0">
        <w:rPr>
          <w:rFonts w:ascii="Arial" w:hAnsi="Arial" w:cs="Arial"/>
        </w:rPr>
        <w:t xml:space="preserve"> e.g. community pharmacies and GP practices like for contraceptives </w:t>
      </w:r>
      <w:r>
        <w:rPr>
          <w:rFonts w:ascii="Arial" w:hAnsi="Arial" w:cs="Arial"/>
        </w:rPr>
        <w:t xml:space="preserve">– </w:t>
      </w:r>
      <w:r w:rsidRPr="00787EC0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</w:t>
      </w:r>
      <w:r w:rsidRPr="00787EC0">
        <w:rPr>
          <w:rFonts w:ascii="Arial" w:hAnsi="Arial" w:cs="Arial"/>
        </w:rPr>
        <w:t>votes</w:t>
      </w:r>
      <w:r>
        <w:rPr>
          <w:rFonts w:ascii="Arial" w:hAnsi="Arial" w:cs="Arial"/>
        </w:rPr>
        <w:t xml:space="preserve"> out of 7 participants;</w:t>
      </w:r>
    </w:p>
    <w:p w14:paraId="76D58192" w14:textId="77777777" w:rsidR="00093C70" w:rsidRPr="00787EC0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87EC0">
        <w:rPr>
          <w:rFonts w:ascii="Arial" w:hAnsi="Arial" w:cs="Arial"/>
          <w:i/>
          <w:iCs/>
        </w:rPr>
        <w:t>More education to patients</w:t>
      </w:r>
      <w:r w:rsidRPr="00787EC0">
        <w:rPr>
          <w:rFonts w:ascii="Arial" w:hAnsi="Arial" w:cs="Arial"/>
        </w:rPr>
        <w:t xml:space="preserve"> about what makes you at risk of HIV acquisition (and therefore eligible for PrEP), AND </w:t>
      </w:r>
      <w:r w:rsidRPr="00787EC0">
        <w:rPr>
          <w:rFonts w:ascii="Arial" w:hAnsi="Arial" w:cs="Arial"/>
          <w:i/>
          <w:iCs/>
        </w:rPr>
        <w:t>more education to Healthcare professionals</w:t>
      </w:r>
      <w:r w:rsidRPr="00787EC0">
        <w:rPr>
          <w:rFonts w:ascii="Arial" w:hAnsi="Arial" w:cs="Arial"/>
        </w:rPr>
        <w:t xml:space="preserve"> that </w:t>
      </w:r>
      <w:r>
        <w:rPr>
          <w:rFonts w:ascii="Arial" w:hAnsi="Arial" w:cs="Arial"/>
        </w:rPr>
        <w:t>B</w:t>
      </w:r>
      <w:r w:rsidRPr="00787EC0">
        <w:rPr>
          <w:rFonts w:ascii="Arial" w:hAnsi="Arial" w:cs="Arial"/>
        </w:rPr>
        <w:t xml:space="preserve">lack females are at risk and should be offered PrEP </w:t>
      </w:r>
      <w:r>
        <w:rPr>
          <w:rFonts w:ascii="Arial" w:hAnsi="Arial" w:cs="Arial"/>
        </w:rPr>
        <w:t xml:space="preserve">– </w:t>
      </w:r>
      <w:r w:rsidRPr="00787EC0">
        <w:rPr>
          <w:rFonts w:ascii="Arial" w:hAnsi="Arial" w:cs="Arial"/>
        </w:rPr>
        <w:t>5 votes</w:t>
      </w:r>
      <w:r>
        <w:rPr>
          <w:rFonts w:ascii="Arial" w:hAnsi="Arial" w:cs="Arial"/>
        </w:rPr>
        <w:t xml:space="preserve"> out of 7 participants;</w:t>
      </w:r>
    </w:p>
    <w:p w14:paraId="77D8BF23" w14:textId="77777777" w:rsidR="00093C70" w:rsidRPr="00787EC0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87EC0">
        <w:rPr>
          <w:rFonts w:ascii="Arial" w:hAnsi="Arial" w:cs="Arial"/>
          <w:i/>
          <w:iCs/>
        </w:rPr>
        <w:t>Better outreach method</w:t>
      </w:r>
      <w:r w:rsidRPr="00787EC0">
        <w:rPr>
          <w:rFonts w:ascii="Arial" w:hAnsi="Arial" w:cs="Arial"/>
        </w:rPr>
        <w:t xml:space="preserve"> to reach out to groups </w:t>
      </w:r>
      <w:r>
        <w:rPr>
          <w:rFonts w:ascii="Arial" w:hAnsi="Arial" w:cs="Arial"/>
        </w:rPr>
        <w:t xml:space="preserve">and </w:t>
      </w:r>
      <w:r w:rsidRPr="00787EC0">
        <w:rPr>
          <w:rFonts w:ascii="Arial" w:hAnsi="Arial" w:cs="Arial"/>
        </w:rPr>
        <w:t xml:space="preserve">communities that are at </w:t>
      </w:r>
      <w:r w:rsidRPr="00787EC0">
        <w:rPr>
          <w:rFonts w:ascii="Arial" w:hAnsi="Arial" w:cs="Arial"/>
          <w:i/>
          <w:iCs/>
        </w:rPr>
        <w:t xml:space="preserve">risk of HIV acquisition </w:t>
      </w:r>
      <w:r>
        <w:rPr>
          <w:rFonts w:ascii="Arial" w:hAnsi="Arial" w:cs="Arial"/>
        </w:rPr>
        <w:t xml:space="preserve">– </w:t>
      </w:r>
      <w:r w:rsidRPr="00787EC0">
        <w:rPr>
          <w:rFonts w:ascii="Arial" w:hAnsi="Arial" w:cs="Arial"/>
        </w:rPr>
        <w:t>4 votes</w:t>
      </w:r>
      <w:r w:rsidRPr="00717A6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ut of 7 participants;</w:t>
      </w:r>
    </w:p>
    <w:p w14:paraId="5129A0B8" w14:textId="77777777" w:rsidR="00093C70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87EC0">
        <w:rPr>
          <w:rFonts w:ascii="Arial" w:hAnsi="Arial" w:cs="Arial"/>
        </w:rPr>
        <w:t xml:space="preserve">Specifically </w:t>
      </w:r>
      <w:r w:rsidRPr="00717A65">
        <w:rPr>
          <w:rFonts w:ascii="Arial" w:hAnsi="Arial" w:cs="Arial"/>
          <w:i/>
          <w:iCs/>
        </w:rPr>
        <w:t>mentioning “women”</w:t>
      </w:r>
      <w:r w:rsidRPr="00787EC0">
        <w:rPr>
          <w:rFonts w:ascii="Arial" w:hAnsi="Arial" w:cs="Arial"/>
        </w:rPr>
        <w:t xml:space="preserve"> on our website/leaflet and other </w:t>
      </w:r>
      <w:r w:rsidRPr="00717A65">
        <w:rPr>
          <w:rFonts w:ascii="Arial" w:hAnsi="Arial" w:cs="Arial"/>
          <w:i/>
          <w:iCs/>
        </w:rPr>
        <w:t>promotional material</w:t>
      </w:r>
      <w:r w:rsidRPr="00787EC0">
        <w:rPr>
          <w:rFonts w:ascii="Arial" w:hAnsi="Arial" w:cs="Arial"/>
        </w:rPr>
        <w:t xml:space="preserve"> – e.g. women may be unaware of their need, or PrEP isn't just for </w:t>
      </w:r>
      <w:r>
        <w:rPr>
          <w:rFonts w:ascii="Arial" w:hAnsi="Arial" w:cs="Arial"/>
        </w:rPr>
        <w:t xml:space="preserve">the </w:t>
      </w:r>
      <w:r w:rsidRPr="00787EC0">
        <w:rPr>
          <w:rFonts w:ascii="Arial" w:hAnsi="Arial" w:cs="Arial"/>
        </w:rPr>
        <w:t xml:space="preserve">MSM population </w:t>
      </w:r>
      <w:r>
        <w:rPr>
          <w:rFonts w:ascii="Arial" w:hAnsi="Arial" w:cs="Arial"/>
        </w:rPr>
        <w:t xml:space="preserve">– </w:t>
      </w:r>
      <w:r w:rsidRPr="00787EC0">
        <w:rPr>
          <w:rFonts w:ascii="Arial" w:hAnsi="Arial" w:cs="Arial"/>
        </w:rPr>
        <w:t>4 votes</w:t>
      </w:r>
      <w:r>
        <w:rPr>
          <w:rFonts w:ascii="Arial" w:hAnsi="Arial" w:cs="Arial"/>
        </w:rPr>
        <w:t xml:space="preserve"> out of 7 participants.</w:t>
      </w:r>
    </w:p>
    <w:p w14:paraId="01FE3F76" w14:textId="77777777" w:rsidR="00D8229C" w:rsidRPr="00D8229C" w:rsidRDefault="00D8229C" w:rsidP="00D8229C">
      <w:pPr>
        <w:rPr>
          <w:rFonts w:ascii="Arial" w:hAnsi="Arial" w:cs="Arial"/>
          <w:b/>
          <w:bCs/>
          <w:u w:val="single"/>
        </w:rPr>
      </w:pPr>
    </w:p>
    <w:p w14:paraId="60A6DAEF" w14:textId="40041CEE" w:rsidR="005E0451" w:rsidRDefault="005E0451" w:rsidP="005E0451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u w:val="single"/>
        </w:rPr>
      </w:pPr>
      <w:r w:rsidRPr="00D8229C">
        <w:rPr>
          <w:rFonts w:ascii="Arial" w:hAnsi="Arial" w:cs="Arial"/>
          <w:b/>
          <w:bCs/>
          <w:u w:val="single"/>
        </w:rPr>
        <w:t xml:space="preserve">List of the modifiable </w:t>
      </w:r>
      <w:r w:rsidR="001401E8">
        <w:rPr>
          <w:rFonts w:ascii="Arial" w:hAnsi="Arial" w:cs="Arial"/>
          <w:b/>
          <w:bCs/>
          <w:u w:val="single"/>
        </w:rPr>
        <w:t>facilitators</w:t>
      </w:r>
      <w:r w:rsidRPr="00D8229C">
        <w:rPr>
          <w:rFonts w:ascii="Arial" w:hAnsi="Arial" w:cs="Arial"/>
          <w:b/>
          <w:bCs/>
          <w:u w:val="single"/>
        </w:rPr>
        <w:t xml:space="preserve"> </w:t>
      </w:r>
      <w:r w:rsidR="00F61ABE">
        <w:rPr>
          <w:rFonts w:ascii="Arial" w:hAnsi="Arial" w:cs="Arial"/>
          <w:b/>
          <w:bCs/>
          <w:u w:val="single"/>
        </w:rPr>
        <w:t>voted most important in</w:t>
      </w:r>
      <w:r w:rsidR="00F61ABE" w:rsidRPr="00D8229C">
        <w:rPr>
          <w:rFonts w:ascii="Arial" w:hAnsi="Arial" w:cs="Arial"/>
          <w:b/>
          <w:bCs/>
          <w:u w:val="single"/>
        </w:rPr>
        <w:t xml:space="preserve"> </w:t>
      </w:r>
      <w:r w:rsidRPr="00D8229C">
        <w:rPr>
          <w:rFonts w:ascii="Arial" w:hAnsi="Arial" w:cs="Arial"/>
          <w:b/>
          <w:bCs/>
          <w:u w:val="single"/>
        </w:rPr>
        <w:t xml:space="preserve">the </w:t>
      </w:r>
      <w:r>
        <w:rPr>
          <w:rFonts w:ascii="Arial" w:hAnsi="Arial" w:cs="Arial"/>
          <w:b/>
          <w:bCs/>
          <w:u w:val="single"/>
        </w:rPr>
        <w:t>Black women-only</w:t>
      </w:r>
      <w:r w:rsidRPr="00D8229C">
        <w:rPr>
          <w:rFonts w:ascii="Arial" w:hAnsi="Arial" w:cs="Arial"/>
          <w:b/>
          <w:bCs/>
          <w:u w:val="single"/>
        </w:rPr>
        <w:t xml:space="preserve"> stakeholder stream focus groups</w:t>
      </w:r>
    </w:p>
    <w:p w14:paraId="16718056" w14:textId="77777777" w:rsidR="00660D81" w:rsidRPr="00FA3AB5" w:rsidRDefault="00660D81" w:rsidP="00660D81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1 (</w:t>
      </w:r>
      <w:r>
        <w:rPr>
          <w:rFonts w:ascii="Arial" w:hAnsi="Arial" w:cs="Arial"/>
          <w:u w:val="single"/>
        </w:rPr>
        <w:t>12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1</w:t>
      </w:r>
      <w:r w:rsidRPr="00FA3AB5">
        <w:rPr>
          <w:rFonts w:ascii="Arial" w:hAnsi="Arial" w:cs="Arial"/>
          <w:u w:val="single"/>
        </w:rPr>
        <w:t>/2023):</w:t>
      </w:r>
    </w:p>
    <w:p w14:paraId="43C74EF1" w14:textId="77777777" w:rsidR="00093C70" w:rsidRDefault="00093C70" w:rsidP="00093C7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311DF">
        <w:rPr>
          <w:rFonts w:ascii="Arial" w:hAnsi="Arial" w:cs="Arial"/>
          <w:i/>
          <w:iCs/>
        </w:rPr>
        <w:t>Better knowledge</w:t>
      </w:r>
      <w:r w:rsidRPr="002370A3">
        <w:rPr>
          <w:rFonts w:ascii="Arial" w:hAnsi="Arial" w:cs="Arial"/>
        </w:rPr>
        <w:t xml:space="preserve"> of PrEP</w:t>
      </w:r>
      <w:r>
        <w:rPr>
          <w:rFonts w:ascii="Arial" w:hAnsi="Arial" w:cs="Arial"/>
        </w:rPr>
        <w:t xml:space="preserve"> – 4 votes out of 6 participants;</w:t>
      </w:r>
    </w:p>
    <w:p w14:paraId="502C4CB7" w14:textId="77777777" w:rsidR="00093C70" w:rsidRDefault="00093C70" w:rsidP="00093C7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311DF">
        <w:rPr>
          <w:rFonts w:ascii="Arial" w:hAnsi="Arial" w:cs="Arial"/>
          <w:i/>
          <w:iCs/>
        </w:rPr>
        <w:t>Wider PrEP availability</w:t>
      </w:r>
      <w:r w:rsidRPr="002370A3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>other</w:t>
      </w:r>
      <w:r w:rsidRPr="002370A3">
        <w:rPr>
          <w:rFonts w:ascii="Arial" w:hAnsi="Arial" w:cs="Arial"/>
        </w:rPr>
        <w:t xml:space="preserve"> health</w:t>
      </w:r>
      <w:r>
        <w:rPr>
          <w:rFonts w:ascii="Arial" w:hAnsi="Arial" w:cs="Arial"/>
        </w:rPr>
        <w:t>care</w:t>
      </w:r>
      <w:r w:rsidRPr="002370A3">
        <w:rPr>
          <w:rFonts w:ascii="Arial" w:hAnsi="Arial" w:cs="Arial"/>
        </w:rPr>
        <w:t xml:space="preserve"> service</w:t>
      </w:r>
      <w:r>
        <w:rPr>
          <w:rFonts w:ascii="Arial" w:hAnsi="Arial" w:cs="Arial"/>
        </w:rPr>
        <w:t>s</w:t>
      </w:r>
      <w:r w:rsidRPr="002370A3">
        <w:rPr>
          <w:rFonts w:ascii="Arial" w:hAnsi="Arial" w:cs="Arial"/>
        </w:rPr>
        <w:t xml:space="preserve"> (including GPs</w:t>
      </w:r>
      <w:r>
        <w:rPr>
          <w:rFonts w:ascii="Arial" w:hAnsi="Arial" w:cs="Arial"/>
        </w:rPr>
        <w:t xml:space="preserve"> and pharmacies</w:t>
      </w:r>
      <w:r w:rsidRPr="002370A3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– 4 votes out of 6 participants;</w:t>
      </w:r>
    </w:p>
    <w:p w14:paraId="4E87E82A" w14:textId="77777777" w:rsidR="00093C70" w:rsidRPr="00515EFC" w:rsidRDefault="00093C70" w:rsidP="00093C7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Pr="002370A3">
        <w:rPr>
          <w:rFonts w:ascii="Arial" w:hAnsi="Arial" w:cs="Arial"/>
        </w:rPr>
        <w:t xml:space="preserve">mphasis on </w:t>
      </w:r>
      <w:r w:rsidRPr="00E311DF">
        <w:rPr>
          <w:rFonts w:ascii="Arial" w:hAnsi="Arial" w:cs="Arial"/>
          <w:i/>
          <w:iCs/>
        </w:rPr>
        <w:t>women empowerment</w:t>
      </w:r>
      <w:r w:rsidRPr="002370A3">
        <w:rPr>
          <w:rFonts w:ascii="Arial" w:hAnsi="Arial" w:cs="Arial"/>
        </w:rPr>
        <w:t xml:space="preserve"> (similar to the narrative adopted for female condoms)</w:t>
      </w:r>
      <w:r>
        <w:rPr>
          <w:rFonts w:ascii="Arial" w:hAnsi="Arial" w:cs="Arial"/>
        </w:rPr>
        <w:t xml:space="preserve"> – </w:t>
      </w:r>
      <w:r w:rsidRPr="00FA3AB5">
        <w:rPr>
          <w:rFonts w:ascii="Arial" w:hAnsi="Arial" w:cs="Arial"/>
        </w:rPr>
        <w:t xml:space="preserve">2 votes out of </w:t>
      </w:r>
      <w:r>
        <w:rPr>
          <w:rFonts w:ascii="Arial" w:hAnsi="Arial" w:cs="Arial"/>
        </w:rPr>
        <w:t>6</w:t>
      </w:r>
      <w:r w:rsidRPr="00FA3AB5">
        <w:rPr>
          <w:rFonts w:ascii="Arial" w:hAnsi="Arial" w:cs="Arial"/>
        </w:rPr>
        <w:t xml:space="preserve"> attendees</w:t>
      </w:r>
      <w:r>
        <w:rPr>
          <w:rFonts w:ascii="Arial" w:hAnsi="Arial" w:cs="Arial"/>
        </w:rPr>
        <w:t xml:space="preserve">. </w:t>
      </w:r>
    </w:p>
    <w:p w14:paraId="357B6A76" w14:textId="77777777" w:rsidR="00660D81" w:rsidRPr="00FA3AB5" w:rsidRDefault="00660D81" w:rsidP="00660D81">
      <w:pPr>
        <w:tabs>
          <w:tab w:val="left" w:pos="317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AB00695" w14:textId="77777777" w:rsidR="00660D81" w:rsidRPr="00FA3AB5" w:rsidRDefault="00660D81" w:rsidP="00660D81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>Summary of focus group 2 (</w:t>
      </w:r>
      <w:r>
        <w:rPr>
          <w:rFonts w:ascii="Arial" w:hAnsi="Arial" w:cs="Arial"/>
          <w:u w:val="single"/>
        </w:rPr>
        <w:t>26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1</w:t>
      </w:r>
      <w:r w:rsidRPr="00FA3AB5">
        <w:rPr>
          <w:rFonts w:ascii="Arial" w:hAnsi="Arial" w:cs="Arial"/>
          <w:u w:val="single"/>
        </w:rPr>
        <w:t>/2023):</w:t>
      </w:r>
    </w:p>
    <w:p w14:paraId="0EB431C6" w14:textId="77777777" w:rsidR="00093C70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32234">
        <w:rPr>
          <w:rFonts w:ascii="Arial" w:hAnsi="Arial" w:cs="Arial"/>
          <w:i/>
          <w:iCs/>
        </w:rPr>
        <w:t>Hearing about PrEP</w:t>
      </w:r>
      <w:r w:rsidRPr="00932234">
        <w:rPr>
          <w:rFonts w:ascii="Arial" w:hAnsi="Arial" w:cs="Arial"/>
        </w:rPr>
        <w:t xml:space="preserve"> on social media and films</w:t>
      </w:r>
      <w:r>
        <w:rPr>
          <w:rFonts w:ascii="Arial" w:hAnsi="Arial" w:cs="Arial"/>
        </w:rPr>
        <w:t>;</w:t>
      </w:r>
    </w:p>
    <w:p w14:paraId="31E61F72" w14:textId="77777777" w:rsidR="00093C70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32234">
        <w:rPr>
          <w:rFonts w:ascii="Arial" w:hAnsi="Arial" w:cs="Arial"/>
          <w:i/>
          <w:iCs/>
        </w:rPr>
        <w:t>Understanding</w:t>
      </w:r>
      <w:r w:rsidRPr="00932234">
        <w:rPr>
          <w:rFonts w:ascii="Arial" w:hAnsi="Arial" w:cs="Arial"/>
        </w:rPr>
        <w:t xml:space="preserve"> when </w:t>
      </w:r>
      <w:r>
        <w:rPr>
          <w:rFonts w:ascii="Arial" w:hAnsi="Arial" w:cs="Arial"/>
        </w:rPr>
        <w:t>one</w:t>
      </w:r>
      <w:r w:rsidRPr="00932234">
        <w:rPr>
          <w:rFonts w:ascii="Arial" w:hAnsi="Arial" w:cs="Arial"/>
        </w:rPr>
        <w:t xml:space="preserve"> should consider taking PrEP </w:t>
      </w:r>
      <w:r>
        <w:rPr>
          <w:rFonts w:ascii="Arial" w:hAnsi="Arial" w:cs="Arial"/>
        </w:rPr>
        <w:t>(when they’re at risk of HIV acquisition);</w:t>
      </w:r>
    </w:p>
    <w:p w14:paraId="645119D3" w14:textId="77777777" w:rsidR="00093C70" w:rsidRPr="00FA3AB5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32234">
        <w:rPr>
          <w:rFonts w:ascii="Arial" w:hAnsi="Arial" w:cs="Arial"/>
          <w:i/>
          <w:iCs/>
        </w:rPr>
        <w:t>Campaigns</w:t>
      </w:r>
      <w:r w:rsidRPr="00932234">
        <w:rPr>
          <w:rFonts w:ascii="Arial" w:hAnsi="Arial" w:cs="Arial"/>
        </w:rPr>
        <w:t xml:space="preserve"> that featured people who look like me (improved representation in the context of knowledge sharing)</w:t>
      </w:r>
      <w:r>
        <w:rPr>
          <w:rFonts w:ascii="Arial" w:hAnsi="Arial" w:cs="Arial"/>
        </w:rPr>
        <w:t>.</w:t>
      </w:r>
    </w:p>
    <w:p w14:paraId="12BD18E9" w14:textId="77777777" w:rsidR="00660D81" w:rsidRDefault="00660D81" w:rsidP="00660D81">
      <w:pPr>
        <w:rPr>
          <w:rFonts w:ascii="Arial" w:hAnsi="Arial" w:cs="Arial"/>
          <w:u w:val="single"/>
        </w:rPr>
      </w:pPr>
    </w:p>
    <w:p w14:paraId="7B715EBC" w14:textId="77777777" w:rsidR="00660D81" w:rsidRPr="00FA3AB5" w:rsidRDefault="00660D81" w:rsidP="00660D81">
      <w:pPr>
        <w:rPr>
          <w:rFonts w:ascii="Arial" w:hAnsi="Arial" w:cs="Arial"/>
          <w:u w:val="single"/>
        </w:rPr>
      </w:pPr>
      <w:r w:rsidRPr="00FA3AB5">
        <w:rPr>
          <w:rFonts w:ascii="Arial" w:hAnsi="Arial" w:cs="Arial"/>
          <w:u w:val="single"/>
        </w:rPr>
        <w:t xml:space="preserve">Summary of focus group 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 xml:space="preserve"> (</w:t>
      </w:r>
      <w:r>
        <w:rPr>
          <w:rFonts w:ascii="Arial" w:hAnsi="Arial" w:cs="Arial"/>
          <w:u w:val="single"/>
        </w:rPr>
        <w:t>02</w:t>
      </w:r>
      <w:r w:rsidRPr="00FA3AB5">
        <w:rPr>
          <w:rFonts w:ascii="Arial" w:hAnsi="Arial" w:cs="Arial"/>
          <w:u w:val="single"/>
        </w:rPr>
        <w:t>/0</w:t>
      </w:r>
      <w:r>
        <w:rPr>
          <w:rFonts w:ascii="Arial" w:hAnsi="Arial" w:cs="Arial"/>
          <w:u w:val="single"/>
        </w:rPr>
        <w:t>3</w:t>
      </w:r>
      <w:r w:rsidRPr="00FA3AB5">
        <w:rPr>
          <w:rFonts w:ascii="Arial" w:hAnsi="Arial" w:cs="Arial"/>
          <w:u w:val="single"/>
        </w:rPr>
        <w:t>/2023):</w:t>
      </w:r>
    </w:p>
    <w:p w14:paraId="41B3C143" w14:textId="77777777" w:rsidR="00093C70" w:rsidRPr="00932234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32234">
        <w:rPr>
          <w:rFonts w:ascii="Arial" w:hAnsi="Arial" w:cs="Arial"/>
        </w:rPr>
        <w:t xml:space="preserve">HIV PrEP should be </w:t>
      </w:r>
      <w:r w:rsidRPr="00932234">
        <w:rPr>
          <w:rFonts w:ascii="Arial" w:hAnsi="Arial" w:cs="Arial"/>
          <w:i/>
          <w:iCs/>
        </w:rPr>
        <w:t>part of the conversation</w:t>
      </w:r>
      <w:r w:rsidRPr="00932234">
        <w:rPr>
          <w:rFonts w:ascii="Arial" w:hAnsi="Arial" w:cs="Arial"/>
        </w:rPr>
        <w:t xml:space="preserve"> when going to a sexual health clinic (or during an online consultation) </w:t>
      </w:r>
      <w:r w:rsidRPr="00932234">
        <w:rPr>
          <w:rFonts w:ascii="Arial" w:hAnsi="Arial" w:cs="Arial"/>
          <w:i/>
          <w:iCs/>
        </w:rPr>
        <w:t>for contraception or reproductive health</w:t>
      </w:r>
      <w:r w:rsidRPr="009322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</w:t>
      </w:r>
      <w:r w:rsidRPr="00932234">
        <w:rPr>
          <w:rFonts w:ascii="Arial" w:hAnsi="Arial" w:cs="Arial"/>
        </w:rPr>
        <w:t>4 votes</w:t>
      </w:r>
      <w:r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>5 participants;</w:t>
      </w:r>
    </w:p>
    <w:p w14:paraId="2809FD96" w14:textId="77777777" w:rsidR="00093C70" w:rsidRPr="00932234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32234">
        <w:rPr>
          <w:rFonts w:ascii="Arial" w:hAnsi="Arial" w:cs="Arial"/>
          <w:i/>
          <w:iCs/>
        </w:rPr>
        <w:t>More knowledge</w:t>
      </w:r>
      <w:r w:rsidRPr="00932234">
        <w:rPr>
          <w:rFonts w:ascii="Arial" w:hAnsi="Arial" w:cs="Arial"/>
        </w:rPr>
        <w:t xml:space="preserve"> </w:t>
      </w:r>
      <w:r w:rsidRPr="00086A34">
        <w:rPr>
          <w:rFonts w:ascii="Arial" w:hAnsi="Arial" w:cs="Arial"/>
          <w:i/>
          <w:iCs/>
        </w:rPr>
        <w:t>and promotion</w:t>
      </w:r>
      <w:r w:rsidRPr="00086A34">
        <w:rPr>
          <w:rFonts w:ascii="Arial" w:hAnsi="Arial" w:cs="Arial"/>
        </w:rPr>
        <w:t xml:space="preserve"> throughout </w:t>
      </w:r>
      <w:r w:rsidRPr="00932234">
        <w:rPr>
          <w:rFonts w:ascii="Arial" w:hAnsi="Arial" w:cs="Arial"/>
        </w:rPr>
        <w:t>the NHS (including GPs &amp; pharmacies)</w:t>
      </w:r>
      <w:r>
        <w:rPr>
          <w:rFonts w:ascii="Arial" w:hAnsi="Arial" w:cs="Arial"/>
        </w:rPr>
        <w:t xml:space="preserve"> </w:t>
      </w:r>
      <w:r w:rsidRPr="00932234">
        <w:rPr>
          <w:rFonts w:ascii="Arial" w:hAnsi="Arial" w:cs="Arial"/>
        </w:rPr>
        <w:t xml:space="preserve">on PrEP and how to access it </w:t>
      </w:r>
      <w:r>
        <w:rPr>
          <w:rFonts w:ascii="Arial" w:hAnsi="Arial" w:cs="Arial"/>
        </w:rPr>
        <w:t xml:space="preserve">– </w:t>
      </w:r>
      <w:r w:rsidRPr="00932234">
        <w:rPr>
          <w:rFonts w:ascii="Arial" w:hAnsi="Arial" w:cs="Arial"/>
        </w:rPr>
        <w:t>3 votes</w:t>
      </w:r>
      <w:r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>5 participants;</w:t>
      </w:r>
    </w:p>
    <w:p w14:paraId="22521998" w14:textId="77777777" w:rsidR="00093C70" w:rsidRPr="00932234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32234">
        <w:rPr>
          <w:rFonts w:ascii="Arial" w:hAnsi="Arial" w:cs="Arial"/>
        </w:rPr>
        <w:t xml:space="preserve">Access to </w:t>
      </w:r>
      <w:r w:rsidRPr="00932234">
        <w:rPr>
          <w:rFonts w:ascii="Arial" w:hAnsi="Arial" w:cs="Arial"/>
          <w:i/>
          <w:iCs/>
        </w:rPr>
        <w:t xml:space="preserve">different </w:t>
      </w:r>
      <w:r w:rsidRPr="00480164">
        <w:rPr>
          <w:rFonts w:ascii="Arial" w:hAnsi="Arial" w:cs="Arial"/>
          <w:i/>
          <w:iCs/>
        </w:rPr>
        <w:t>PrEP modality</w:t>
      </w:r>
      <w:r>
        <w:rPr>
          <w:rFonts w:ascii="Arial" w:hAnsi="Arial" w:cs="Arial"/>
        </w:rPr>
        <w:t xml:space="preserve"> </w:t>
      </w:r>
      <w:r w:rsidRPr="00932234">
        <w:rPr>
          <w:rFonts w:ascii="Arial" w:hAnsi="Arial" w:cs="Arial"/>
        </w:rPr>
        <w:t xml:space="preserve">(long-acting injectable, vaginal rings…), not just </w:t>
      </w:r>
      <w:r>
        <w:rPr>
          <w:rFonts w:ascii="Arial" w:hAnsi="Arial" w:cs="Arial"/>
        </w:rPr>
        <w:t xml:space="preserve">the daily </w:t>
      </w:r>
      <w:r w:rsidRPr="00932234">
        <w:rPr>
          <w:rFonts w:ascii="Arial" w:hAnsi="Arial" w:cs="Arial"/>
        </w:rPr>
        <w:t>pills</w:t>
      </w:r>
      <w:r>
        <w:rPr>
          <w:rFonts w:ascii="Arial" w:hAnsi="Arial" w:cs="Arial"/>
        </w:rPr>
        <w:t xml:space="preserve"> – </w:t>
      </w:r>
      <w:r w:rsidRPr="00932234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Pr="00932234">
        <w:rPr>
          <w:rFonts w:ascii="Arial" w:hAnsi="Arial" w:cs="Arial"/>
        </w:rPr>
        <w:t>votes</w:t>
      </w:r>
      <w:r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>5 participants;</w:t>
      </w:r>
    </w:p>
    <w:p w14:paraId="42AC953D" w14:textId="77777777" w:rsidR="00093C70" w:rsidRDefault="00093C70" w:rsidP="00093C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80164">
        <w:rPr>
          <w:rFonts w:ascii="Arial" w:hAnsi="Arial" w:cs="Arial"/>
          <w:i/>
          <w:iCs/>
        </w:rPr>
        <w:lastRenderedPageBreak/>
        <w:t>Better advertisement</w:t>
      </w:r>
      <w:r w:rsidRPr="00932234">
        <w:rPr>
          <w:rFonts w:ascii="Arial" w:hAnsi="Arial" w:cs="Arial"/>
        </w:rPr>
        <w:t xml:space="preserve"> and discourse around </w:t>
      </w:r>
      <w:r w:rsidRPr="00480164">
        <w:rPr>
          <w:rFonts w:ascii="Arial" w:hAnsi="Arial" w:cs="Arial"/>
          <w:i/>
          <w:iCs/>
        </w:rPr>
        <w:t>PrEP is for everyone</w:t>
      </w:r>
      <w:r w:rsidRPr="00932234">
        <w:rPr>
          <w:rFonts w:ascii="Arial" w:hAnsi="Arial" w:cs="Arial"/>
        </w:rPr>
        <w:t xml:space="preserve"> (not just for men who have sex with men) </w:t>
      </w:r>
      <w:r>
        <w:rPr>
          <w:rFonts w:ascii="Arial" w:hAnsi="Arial" w:cs="Arial"/>
        </w:rPr>
        <w:t xml:space="preserve">– </w:t>
      </w:r>
      <w:r w:rsidRPr="00932234">
        <w:rPr>
          <w:rFonts w:ascii="Arial" w:hAnsi="Arial" w:cs="Arial"/>
        </w:rPr>
        <w:t>2 votes</w:t>
      </w:r>
      <w:r w:rsidRPr="00480164">
        <w:rPr>
          <w:rFonts w:ascii="Arial" w:hAnsi="Arial" w:cs="Arial"/>
        </w:rPr>
        <w:t xml:space="preserve"> </w:t>
      </w:r>
      <w:r w:rsidRPr="00FA3AB5">
        <w:rPr>
          <w:rFonts w:ascii="Arial" w:hAnsi="Arial" w:cs="Arial"/>
        </w:rPr>
        <w:t xml:space="preserve">out of </w:t>
      </w:r>
      <w:r>
        <w:rPr>
          <w:rFonts w:ascii="Arial" w:hAnsi="Arial" w:cs="Arial"/>
        </w:rPr>
        <w:t>5 participants.</w:t>
      </w:r>
    </w:p>
    <w:p w14:paraId="12B7CBEE" w14:textId="77777777" w:rsidR="00660D81" w:rsidRPr="00FA3AB5" w:rsidRDefault="00660D81" w:rsidP="00660D81">
      <w:pPr>
        <w:rPr>
          <w:rFonts w:ascii="Arial" w:hAnsi="Arial" w:cs="Arial"/>
        </w:rPr>
      </w:pPr>
    </w:p>
    <w:p w14:paraId="5795FBBC" w14:textId="77777777" w:rsidR="00D8229C" w:rsidRDefault="00D8229C"/>
    <w:sectPr w:rsidR="00D8229C" w:rsidSect="00534DA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785E3D"/>
    <w:multiLevelType w:val="hybridMultilevel"/>
    <w:tmpl w:val="30549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16535"/>
    <w:multiLevelType w:val="hybridMultilevel"/>
    <w:tmpl w:val="E0D632C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676C99"/>
    <w:multiLevelType w:val="hybridMultilevel"/>
    <w:tmpl w:val="F454E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3818003">
    <w:abstractNumId w:val="0"/>
  </w:num>
  <w:num w:numId="2" w16cid:durableId="732891589">
    <w:abstractNumId w:val="2"/>
  </w:num>
  <w:num w:numId="3" w16cid:durableId="1034430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9C"/>
    <w:rsid w:val="00001DC0"/>
    <w:rsid w:val="00003D04"/>
    <w:rsid w:val="00010C7C"/>
    <w:rsid w:val="00014CB9"/>
    <w:rsid w:val="0002047C"/>
    <w:rsid w:val="00031166"/>
    <w:rsid w:val="00033E57"/>
    <w:rsid w:val="00033F7D"/>
    <w:rsid w:val="00034A13"/>
    <w:rsid w:val="00035E4F"/>
    <w:rsid w:val="00041A90"/>
    <w:rsid w:val="00051C05"/>
    <w:rsid w:val="0005561A"/>
    <w:rsid w:val="00064140"/>
    <w:rsid w:val="000808B1"/>
    <w:rsid w:val="0008150A"/>
    <w:rsid w:val="00081B33"/>
    <w:rsid w:val="00082076"/>
    <w:rsid w:val="00090A8E"/>
    <w:rsid w:val="00093C70"/>
    <w:rsid w:val="000A139F"/>
    <w:rsid w:val="000A1E59"/>
    <w:rsid w:val="000A3B7B"/>
    <w:rsid w:val="000A5243"/>
    <w:rsid w:val="000B04A3"/>
    <w:rsid w:val="000B28AE"/>
    <w:rsid w:val="000B3D37"/>
    <w:rsid w:val="000D1219"/>
    <w:rsid w:val="000D30D5"/>
    <w:rsid w:val="000E7E10"/>
    <w:rsid w:val="000F5C50"/>
    <w:rsid w:val="00103EF5"/>
    <w:rsid w:val="00111ED0"/>
    <w:rsid w:val="0011551E"/>
    <w:rsid w:val="001163F8"/>
    <w:rsid w:val="001260FF"/>
    <w:rsid w:val="00135D06"/>
    <w:rsid w:val="001401E8"/>
    <w:rsid w:val="00150A2F"/>
    <w:rsid w:val="0015178E"/>
    <w:rsid w:val="00156C88"/>
    <w:rsid w:val="00161940"/>
    <w:rsid w:val="00171AAF"/>
    <w:rsid w:val="00180817"/>
    <w:rsid w:val="00182791"/>
    <w:rsid w:val="00184ED6"/>
    <w:rsid w:val="00194856"/>
    <w:rsid w:val="0019777F"/>
    <w:rsid w:val="001A3B2E"/>
    <w:rsid w:val="001B1DF5"/>
    <w:rsid w:val="001B4B0F"/>
    <w:rsid w:val="001C387B"/>
    <w:rsid w:val="001D140E"/>
    <w:rsid w:val="001D63DA"/>
    <w:rsid w:val="001E0706"/>
    <w:rsid w:val="001E3D57"/>
    <w:rsid w:val="001F0B2A"/>
    <w:rsid w:val="001F2BE1"/>
    <w:rsid w:val="00221FB4"/>
    <w:rsid w:val="00223F1A"/>
    <w:rsid w:val="002319D9"/>
    <w:rsid w:val="0023597A"/>
    <w:rsid w:val="00237AF2"/>
    <w:rsid w:val="00237D19"/>
    <w:rsid w:val="00241AC2"/>
    <w:rsid w:val="00276685"/>
    <w:rsid w:val="00280D28"/>
    <w:rsid w:val="0028445A"/>
    <w:rsid w:val="00287D47"/>
    <w:rsid w:val="002B0C28"/>
    <w:rsid w:val="002B0F23"/>
    <w:rsid w:val="002C004D"/>
    <w:rsid w:val="002C2342"/>
    <w:rsid w:val="002C3869"/>
    <w:rsid w:val="002D3E14"/>
    <w:rsid w:val="002D459C"/>
    <w:rsid w:val="002E1ABF"/>
    <w:rsid w:val="002E4678"/>
    <w:rsid w:val="002E664C"/>
    <w:rsid w:val="002F0FBE"/>
    <w:rsid w:val="002F479A"/>
    <w:rsid w:val="002F6123"/>
    <w:rsid w:val="0030038C"/>
    <w:rsid w:val="00303571"/>
    <w:rsid w:val="00317DC8"/>
    <w:rsid w:val="00327A3A"/>
    <w:rsid w:val="00327EFA"/>
    <w:rsid w:val="00332654"/>
    <w:rsid w:val="00334027"/>
    <w:rsid w:val="00343587"/>
    <w:rsid w:val="003545F1"/>
    <w:rsid w:val="00365004"/>
    <w:rsid w:val="00365F3E"/>
    <w:rsid w:val="00367EAE"/>
    <w:rsid w:val="00372146"/>
    <w:rsid w:val="003726C4"/>
    <w:rsid w:val="00377920"/>
    <w:rsid w:val="003871A6"/>
    <w:rsid w:val="00393B86"/>
    <w:rsid w:val="003971CA"/>
    <w:rsid w:val="003979C4"/>
    <w:rsid w:val="003A1CA7"/>
    <w:rsid w:val="003A3AA0"/>
    <w:rsid w:val="003A7CB1"/>
    <w:rsid w:val="003B7918"/>
    <w:rsid w:val="003C5121"/>
    <w:rsid w:val="003C6CF0"/>
    <w:rsid w:val="003C7B47"/>
    <w:rsid w:val="00405961"/>
    <w:rsid w:val="004118D8"/>
    <w:rsid w:val="004149EC"/>
    <w:rsid w:val="00422A99"/>
    <w:rsid w:val="004235DE"/>
    <w:rsid w:val="00427E6E"/>
    <w:rsid w:val="0043295C"/>
    <w:rsid w:val="00433BF1"/>
    <w:rsid w:val="00434A06"/>
    <w:rsid w:val="004375D0"/>
    <w:rsid w:val="00442CB0"/>
    <w:rsid w:val="00444058"/>
    <w:rsid w:val="00444AAF"/>
    <w:rsid w:val="00456DBE"/>
    <w:rsid w:val="00470D44"/>
    <w:rsid w:val="00474026"/>
    <w:rsid w:val="00486990"/>
    <w:rsid w:val="00494059"/>
    <w:rsid w:val="004C16DC"/>
    <w:rsid w:val="004D0AB4"/>
    <w:rsid w:val="004D342E"/>
    <w:rsid w:val="004D7A98"/>
    <w:rsid w:val="004E5BEA"/>
    <w:rsid w:val="00501C7B"/>
    <w:rsid w:val="00502978"/>
    <w:rsid w:val="00503C27"/>
    <w:rsid w:val="005041BC"/>
    <w:rsid w:val="005063A3"/>
    <w:rsid w:val="0050659B"/>
    <w:rsid w:val="00521FF0"/>
    <w:rsid w:val="0052302D"/>
    <w:rsid w:val="00532989"/>
    <w:rsid w:val="00534DAA"/>
    <w:rsid w:val="005543A9"/>
    <w:rsid w:val="00554477"/>
    <w:rsid w:val="005761A3"/>
    <w:rsid w:val="005808BC"/>
    <w:rsid w:val="00585673"/>
    <w:rsid w:val="00592551"/>
    <w:rsid w:val="005B1810"/>
    <w:rsid w:val="005C0931"/>
    <w:rsid w:val="005C1979"/>
    <w:rsid w:val="005C6C25"/>
    <w:rsid w:val="005D070D"/>
    <w:rsid w:val="005E0451"/>
    <w:rsid w:val="005F294A"/>
    <w:rsid w:val="00602B15"/>
    <w:rsid w:val="00607F3A"/>
    <w:rsid w:val="00620191"/>
    <w:rsid w:val="00623E49"/>
    <w:rsid w:val="00633C54"/>
    <w:rsid w:val="0063651C"/>
    <w:rsid w:val="00640763"/>
    <w:rsid w:val="00646FCC"/>
    <w:rsid w:val="006511B2"/>
    <w:rsid w:val="00660D81"/>
    <w:rsid w:val="006645A1"/>
    <w:rsid w:val="006654A5"/>
    <w:rsid w:val="00684E48"/>
    <w:rsid w:val="006A17B8"/>
    <w:rsid w:val="006B61AA"/>
    <w:rsid w:val="006C74A6"/>
    <w:rsid w:val="006F4BB1"/>
    <w:rsid w:val="00707F58"/>
    <w:rsid w:val="00717876"/>
    <w:rsid w:val="00717E2B"/>
    <w:rsid w:val="007236A3"/>
    <w:rsid w:val="00724E46"/>
    <w:rsid w:val="00727F3D"/>
    <w:rsid w:val="00732378"/>
    <w:rsid w:val="00741561"/>
    <w:rsid w:val="007439EA"/>
    <w:rsid w:val="007502D1"/>
    <w:rsid w:val="00770104"/>
    <w:rsid w:val="0078064E"/>
    <w:rsid w:val="0078169D"/>
    <w:rsid w:val="007817A1"/>
    <w:rsid w:val="007951A6"/>
    <w:rsid w:val="007979AA"/>
    <w:rsid w:val="007A48F2"/>
    <w:rsid w:val="007B21CD"/>
    <w:rsid w:val="007C5DCE"/>
    <w:rsid w:val="007D659F"/>
    <w:rsid w:val="007E5809"/>
    <w:rsid w:val="007E6C3E"/>
    <w:rsid w:val="007E7A18"/>
    <w:rsid w:val="007F00A6"/>
    <w:rsid w:val="007F2722"/>
    <w:rsid w:val="007F51E4"/>
    <w:rsid w:val="007F5B74"/>
    <w:rsid w:val="00804C45"/>
    <w:rsid w:val="00806902"/>
    <w:rsid w:val="00807CE9"/>
    <w:rsid w:val="008138DD"/>
    <w:rsid w:val="008154F0"/>
    <w:rsid w:val="00815F9A"/>
    <w:rsid w:val="00816B94"/>
    <w:rsid w:val="00830C6D"/>
    <w:rsid w:val="008313D4"/>
    <w:rsid w:val="00834E35"/>
    <w:rsid w:val="00836FB9"/>
    <w:rsid w:val="00842380"/>
    <w:rsid w:val="00843A51"/>
    <w:rsid w:val="0084461B"/>
    <w:rsid w:val="00844EDD"/>
    <w:rsid w:val="0085367F"/>
    <w:rsid w:val="00854B44"/>
    <w:rsid w:val="00870291"/>
    <w:rsid w:val="00894BD7"/>
    <w:rsid w:val="00895795"/>
    <w:rsid w:val="00895EFA"/>
    <w:rsid w:val="008A01E9"/>
    <w:rsid w:val="008A12DA"/>
    <w:rsid w:val="008A1F1D"/>
    <w:rsid w:val="008A670F"/>
    <w:rsid w:val="008B3C0A"/>
    <w:rsid w:val="008E1096"/>
    <w:rsid w:val="008E6F46"/>
    <w:rsid w:val="008F5136"/>
    <w:rsid w:val="008F62FD"/>
    <w:rsid w:val="00912CC3"/>
    <w:rsid w:val="0091617B"/>
    <w:rsid w:val="009215D9"/>
    <w:rsid w:val="00924742"/>
    <w:rsid w:val="009304B1"/>
    <w:rsid w:val="009354C9"/>
    <w:rsid w:val="00944422"/>
    <w:rsid w:val="00945949"/>
    <w:rsid w:val="00956AD5"/>
    <w:rsid w:val="00961A35"/>
    <w:rsid w:val="0097199B"/>
    <w:rsid w:val="009753D7"/>
    <w:rsid w:val="00982863"/>
    <w:rsid w:val="009910FD"/>
    <w:rsid w:val="00993977"/>
    <w:rsid w:val="009A0451"/>
    <w:rsid w:val="009A0CD5"/>
    <w:rsid w:val="009A7311"/>
    <w:rsid w:val="009B798C"/>
    <w:rsid w:val="009C33AD"/>
    <w:rsid w:val="009C6DF5"/>
    <w:rsid w:val="009D3881"/>
    <w:rsid w:val="009E1C98"/>
    <w:rsid w:val="009E1CE7"/>
    <w:rsid w:val="009E35E1"/>
    <w:rsid w:val="009E5C1A"/>
    <w:rsid w:val="009F1897"/>
    <w:rsid w:val="009F67D1"/>
    <w:rsid w:val="00A015A6"/>
    <w:rsid w:val="00A03986"/>
    <w:rsid w:val="00A07423"/>
    <w:rsid w:val="00A13222"/>
    <w:rsid w:val="00A14164"/>
    <w:rsid w:val="00A15D80"/>
    <w:rsid w:val="00A256B5"/>
    <w:rsid w:val="00A25FA7"/>
    <w:rsid w:val="00A3097E"/>
    <w:rsid w:val="00A32802"/>
    <w:rsid w:val="00A350AE"/>
    <w:rsid w:val="00A61DBC"/>
    <w:rsid w:val="00A70783"/>
    <w:rsid w:val="00A710EA"/>
    <w:rsid w:val="00A766AD"/>
    <w:rsid w:val="00A8535E"/>
    <w:rsid w:val="00A85F87"/>
    <w:rsid w:val="00A9132C"/>
    <w:rsid w:val="00A972EA"/>
    <w:rsid w:val="00AA24F8"/>
    <w:rsid w:val="00AB4C9E"/>
    <w:rsid w:val="00AC1A56"/>
    <w:rsid w:val="00AC39F3"/>
    <w:rsid w:val="00AC5FE2"/>
    <w:rsid w:val="00AD032B"/>
    <w:rsid w:val="00AD37D8"/>
    <w:rsid w:val="00AE3303"/>
    <w:rsid w:val="00AE5A8A"/>
    <w:rsid w:val="00AE699C"/>
    <w:rsid w:val="00AF0D49"/>
    <w:rsid w:val="00B04FD4"/>
    <w:rsid w:val="00B064ED"/>
    <w:rsid w:val="00B11CD7"/>
    <w:rsid w:val="00B22110"/>
    <w:rsid w:val="00B303B4"/>
    <w:rsid w:val="00B33BD4"/>
    <w:rsid w:val="00B377B1"/>
    <w:rsid w:val="00B43F60"/>
    <w:rsid w:val="00B45B9A"/>
    <w:rsid w:val="00B53C9D"/>
    <w:rsid w:val="00B5595D"/>
    <w:rsid w:val="00B62ABD"/>
    <w:rsid w:val="00B72977"/>
    <w:rsid w:val="00B73FA4"/>
    <w:rsid w:val="00B75F3F"/>
    <w:rsid w:val="00B87709"/>
    <w:rsid w:val="00B9058C"/>
    <w:rsid w:val="00B91463"/>
    <w:rsid w:val="00B93FA8"/>
    <w:rsid w:val="00B95FE0"/>
    <w:rsid w:val="00BA75A7"/>
    <w:rsid w:val="00BC3466"/>
    <w:rsid w:val="00BC5EA2"/>
    <w:rsid w:val="00BD081B"/>
    <w:rsid w:val="00BD737D"/>
    <w:rsid w:val="00BE25AD"/>
    <w:rsid w:val="00BE33F4"/>
    <w:rsid w:val="00BE4234"/>
    <w:rsid w:val="00BF2B55"/>
    <w:rsid w:val="00C01677"/>
    <w:rsid w:val="00C20A94"/>
    <w:rsid w:val="00C23117"/>
    <w:rsid w:val="00C269EB"/>
    <w:rsid w:val="00C32844"/>
    <w:rsid w:val="00C343B1"/>
    <w:rsid w:val="00C42C00"/>
    <w:rsid w:val="00C46140"/>
    <w:rsid w:val="00C51B95"/>
    <w:rsid w:val="00C52812"/>
    <w:rsid w:val="00C616C9"/>
    <w:rsid w:val="00C6317F"/>
    <w:rsid w:val="00C668C3"/>
    <w:rsid w:val="00C762FC"/>
    <w:rsid w:val="00C9022B"/>
    <w:rsid w:val="00C91D84"/>
    <w:rsid w:val="00C95CDE"/>
    <w:rsid w:val="00C979FD"/>
    <w:rsid w:val="00CA7125"/>
    <w:rsid w:val="00CB2060"/>
    <w:rsid w:val="00CC0941"/>
    <w:rsid w:val="00CC2C8A"/>
    <w:rsid w:val="00CC454F"/>
    <w:rsid w:val="00CD2C10"/>
    <w:rsid w:val="00CD4177"/>
    <w:rsid w:val="00CD418F"/>
    <w:rsid w:val="00CE6A1F"/>
    <w:rsid w:val="00CE7F4F"/>
    <w:rsid w:val="00CF0E9E"/>
    <w:rsid w:val="00CF48E1"/>
    <w:rsid w:val="00CF53F1"/>
    <w:rsid w:val="00CF5960"/>
    <w:rsid w:val="00D05946"/>
    <w:rsid w:val="00D05FFC"/>
    <w:rsid w:val="00D07261"/>
    <w:rsid w:val="00D10BBB"/>
    <w:rsid w:val="00D16195"/>
    <w:rsid w:val="00D33395"/>
    <w:rsid w:val="00D36201"/>
    <w:rsid w:val="00D46C27"/>
    <w:rsid w:val="00D706E7"/>
    <w:rsid w:val="00D7245F"/>
    <w:rsid w:val="00D73F11"/>
    <w:rsid w:val="00D8033B"/>
    <w:rsid w:val="00D8229C"/>
    <w:rsid w:val="00D86640"/>
    <w:rsid w:val="00D878C2"/>
    <w:rsid w:val="00D9506B"/>
    <w:rsid w:val="00DA605F"/>
    <w:rsid w:val="00DB07C2"/>
    <w:rsid w:val="00DB77D2"/>
    <w:rsid w:val="00DC33F9"/>
    <w:rsid w:val="00DC6B38"/>
    <w:rsid w:val="00DD1AF0"/>
    <w:rsid w:val="00DD4DF2"/>
    <w:rsid w:val="00DD62BA"/>
    <w:rsid w:val="00DF1306"/>
    <w:rsid w:val="00DF2957"/>
    <w:rsid w:val="00DF5D65"/>
    <w:rsid w:val="00DF6DAD"/>
    <w:rsid w:val="00E17177"/>
    <w:rsid w:val="00E245AA"/>
    <w:rsid w:val="00E30008"/>
    <w:rsid w:val="00E316AC"/>
    <w:rsid w:val="00E31B33"/>
    <w:rsid w:val="00E3251F"/>
    <w:rsid w:val="00E35AEA"/>
    <w:rsid w:val="00E509F8"/>
    <w:rsid w:val="00E70257"/>
    <w:rsid w:val="00E91491"/>
    <w:rsid w:val="00E94A0E"/>
    <w:rsid w:val="00E96DBD"/>
    <w:rsid w:val="00EA305C"/>
    <w:rsid w:val="00EA7867"/>
    <w:rsid w:val="00EB44C9"/>
    <w:rsid w:val="00EC6884"/>
    <w:rsid w:val="00EF36A6"/>
    <w:rsid w:val="00EF73F4"/>
    <w:rsid w:val="00F052D2"/>
    <w:rsid w:val="00F070DF"/>
    <w:rsid w:val="00F104E7"/>
    <w:rsid w:val="00F22718"/>
    <w:rsid w:val="00F3312F"/>
    <w:rsid w:val="00F3794D"/>
    <w:rsid w:val="00F40AD8"/>
    <w:rsid w:val="00F41022"/>
    <w:rsid w:val="00F417E2"/>
    <w:rsid w:val="00F42AAC"/>
    <w:rsid w:val="00F44E60"/>
    <w:rsid w:val="00F5271F"/>
    <w:rsid w:val="00F61ABE"/>
    <w:rsid w:val="00F644B4"/>
    <w:rsid w:val="00F6616A"/>
    <w:rsid w:val="00F66EF4"/>
    <w:rsid w:val="00F7119F"/>
    <w:rsid w:val="00F75FF0"/>
    <w:rsid w:val="00F906F0"/>
    <w:rsid w:val="00F94F64"/>
    <w:rsid w:val="00FA68C7"/>
    <w:rsid w:val="00FB16F3"/>
    <w:rsid w:val="00FB3604"/>
    <w:rsid w:val="00FB54A5"/>
    <w:rsid w:val="00FE0B44"/>
    <w:rsid w:val="00FE7DF4"/>
    <w:rsid w:val="00FF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0B4AA"/>
  <w15:chartTrackingRefBased/>
  <w15:docId w15:val="{2B9E2C4F-E698-CD46-95A5-56E17976A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9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2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2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2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2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2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2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2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2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2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32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kan, Flavien</dc:creator>
  <cp:keywords/>
  <dc:description/>
  <cp:lastModifiedBy>Coukan, Flavien</cp:lastModifiedBy>
  <cp:revision>6</cp:revision>
  <dcterms:created xsi:type="dcterms:W3CDTF">2024-11-18T15:00:00Z</dcterms:created>
  <dcterms:modified xsi:type="dcterms:W3CDTF">2024-11-18T15:05:00Z</dcterms:modified>
</cp:coreProperties>
</file>